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725C0" w14:textId="66B8BB85" w:rsidR="003C0487" w:rsidRPr="00B23CF1" w:rsidRDefault="00322C26" w:rsidP="00BE2B13">
      <w:pPr>
        <w:pStyle w:val="1"/>
        <w:spacing w:before="134" w:line="276" w:lineRule="auto"/>
        <w:ind w:left="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322C26">
        <w:rPr>
          <w:rFonts w:ascii="Times" w:hAnsi="Times" w:cs="AppleSystemUIFont" w:hint="eastAsia"/>
          <w:b/>
          <w:bCs/>
          <w:color w:val="000000" w:themeColor="text1"/>
          <w:sz w:val="24"/>
          <w:szCs w:val="24"/>
        </w:rPr>
        <w:t>S</w:t>
      </w:r>
      <w:r w:rsidRPr="00322C26">
        <w:rPr>
          <w:rFonts w:ascii="Times" w:hAnsi="Times" w:cs="AppleSystemUIFont"/>
          <w:b/>
          <w:bCs/>
          <w:color w:val="000000" w:themeColor="text1"/>
          <w:sz w:val="24"/>
          <w:szCs w:val="24"/>
        </w:rPr>
        <w:t xml:space="preserve">upplementary Table 1. </w:t>
      </w:r>
      <w:r w:rsidR="00DD6ABB" w:rsidRPr="00DD6ABB">
        <w:rPr>
          <w:rFonts w:ascii="Times New Roman" w:eastAsiaTheme="minorEastAsia" w:hAnsi="Times New Roman" w:cs="Times New Roman"/>
          <w:color w:val="000000" w:themeColor="text1"/>
          <w:spacing w:val="-2"/>
          <w:sz w:val="24"/>
          <w:szCs w:val="24"/>
        </w:rPr>
        <w:t>details of the Trainees’ specific questions (English translation version)</w:t>
      </w:r>
    </w:p>
    <w:p w14:paraId="48303EAB" w14:textId="77777777" w:rsidR="003C0487" w:rsidRPr="00FC331A" w:rsidRDefault="003C0487" w:rsidP="00BE2B13">
      <w:pPr>
        <w:pStyle w:val="a3"/>
        <w:spacing w:before="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DE11323" w14:textId="77777777" w:rsidR="003C0487" w:rsidRPr="00FC331A" w:rsidRDefault="003C0487" w:rsidP="00BE2B13">
      <w:pPr>
        <w:pStyle w:val="a3"/>
        <w:spacing w:before="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EA830EF" w14:textId="77777777" w:rsidR="003C0487" w:rsidRPr="00FC331A" w:rsidRDefault="003C0487" w:rsidP="00BE2B13">
      <w:pPr>
        <w:pStyle w:val="a3"/>
        <w:spacing w:before="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56A072E" w14:textId="7EDC8C33" w:rsidR="003C0487" w:rsidRPr="00FC331A" w:rsidRDefault="00872355" w:rsidP="00BE2B13">
      <w:pPr>
        <w:tabs>
          <w:tab w:val="left" w:pos="8992"/>
        </w:tabs>
        <w:spacing w:before="25" w:line="276" w:lineRule="auto"/>
        <w:ind w:left="284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w w:val="105"/>
          <w:sz w:val="24"/>
          <w:szCs w:val="24"/>
          <w:shd w:val="clear" w:color="auto" w:fill="D1D1D1"/>
        </w:rPr>
        <w:t>Q</w:t>
      </w:r>
      <w:r>
        <w:rPr>
          <w:rFonts w:ascii="Times New Roman" w:eastAsiaTheme="minorEastAsia" w:hAnsi="Times New Roman" w:cs="Times New Roman"/>
          <w:color w:val="000000"/>
          <w:w w:val="105"/>
          <w:sz w:val="24"/>
          <w:szCs w:val="24"/>
          <w:shd w:val="clear" w:color="auto" w:fill="D1D1D1"/>
        </w:rPr>
        <w:t>uestions about yourself</w:t>
      </w:r>
      <w:r w:rsidR="0093121D" w:rsidRPr="00FC331A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D1D1D1"/>
        </w:rPr>
        <w:tab/>
      </w:r>
    </w:p>
    <w:p w14:paraId="5FA25F0E" w14:textId="5FC4908D" w:rsidR="003C0487" w:rsidRPr="00FC331A" w:rsidRDefault="00B23CF1" w:rsidP="00BE2B13">
      <w:pPr>
        <w:pStyle w:val="a5"/>
        <w:numPr>
          <w:ilvl w:val="0"/>
          <w:numId w:val="2"/>
        </w:numPr>
        <w:tabs>
          <w:tab w:val="left" w:pos="567"/>
        </w:tabs>
        <w:spacing w:before="109" w:line="276" w:lineRule="auto"/>
        <w:ind w:left="567" w:hanging="141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pacing w:val="-5"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pacing w:val="-5"/>
          <w:sz w:val="24"/>
          <w:szCs w:val="24"/>
        </w:rPr>
        <w:t>ex</w:t>
      </w:r>
    </w:p>
    <w:p w14:paraId="732572C6" w14:textId="0F591F31" w:rsidR="0093121D" w:rsidRPr="00FC331A" w:rsidRDefault="0093121D" w:rsidP="00BE2B13">
      <w:pPr>
        <w:pStyle w:val="a3"/>
        <w:spacing w:before="10" w:line="276" w:lineRule="auto"/>
        <w:ind w:left="709" w:right="5652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23CF1">
        <w:rPr>
          <w:rFonts w:ascii="Times New Roman" w:eastAsiaTheme="minorEastAsia" w:hAnsi="Times New Roman" w:cs="Times New Roman" w:hint="eastAsia"/>
          <w:sz w:val="24"/>
          <w:szCs w:val="24"/>
        </w:rPr>
        <w:t>M</w:t>
      </w:r>
      <w:r w:rsidR="00B23CF1">
        <w:rPr>
          <w:rFonts w:ascii="Times New Roman" w:eastAsiaTheme="minorEastAsia" w:hAnsi="Times New Roman" w:cs="Times New Roman"/>
          <w:sz w:val="24"/>
          <w:szCs w:val="24"/>
        </w:rPr>
        <w:t>ale</w:t>
      </w:r>
    </w:p>
    <w:p w14:paraId="7EB11C33" w14:textId="65BBAC78" w:rsidR="003C0487" w:rsidRPr="00FC331A" w:rsidRDefault="0093121D" w:rsidP="00BE2B13">
      <w:pPr>
        <w:pStyle w:val="a3"/>
        <w:spacing w:before="10" w:line="276" w:lineRule="auto"/>
        <w:ind w:left="709" w:right="5652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23CF1">
        <w:rPr>
          <w:rFonts w:ascii="Times New Roman" w:eastAsiaTheme="minorEastAsia" w:hAnsi="Times New Roman" w:cs="Times New Roman" w:hint="eastAsia"/>
          <w:sz w:val="24"/>
          <w:szCs w:val="24"/>
        </w:rPr>
        <w:t>F</w:t>
      </w:r>
      <w:r w:rsidR="00B23CF1">
        <w:rPr>
          <w:rFonts w:ascii="Times New Roman" w:eastAsiaTheme="minorEastAsia" w:hAnsi="Times New Roman" w:cs="Times New Roman"/>
          <w:sz w:val="24"/>
          <w:szCs w:val="24"/>
        </w:rPr>
        <w:t>emale</w:t>
      </w:r>
    </w:p>
    <w:p w14:paraId="6B93BD8C" w14:textId="2F90ADD8" w:rsidR="003C0487" w:rsidRPr="00B23CF1" w:rsidRDefault="0093121D" w:rsidP="00BE2B13">
      <w:pPr>
        <w:pStyle w:val="a3"/>
        <w:spacing w:before="2" w:line="276" w:lineRule="auto"/>
        <w:ind w:left="709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bookmarkStart w:id="0" w:name="_Hlk153458050"/>
      <w:r w:rsidRPr="00B23CF1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 2" w:char="F099"/>
      </w:r>
      <w:r w:rsidRPr="00B23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="00FC331A" w:rsidRPr="00B23CF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ther/Prefer not to answer</w:t>
      </w:r>
    </w:p>
    <w:p w14:paraId="1DDB88CA" w14:textId="77777777" w:rsidR="003C0487" w:rsidRPr="00FC331A" w:rsidRDefault="003C0487" w:rsidP="00BE2B13">
      <w:pPr>
        <w:pStyle w:val="a3"/>
        <w:spacing w:before="17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A1B7AA3" w14:textId="218EDB99" w:rsidR="003C0487" w:rsidRPr="00FC331A" w:rsidRDefault="00BE2B13" w:rsidP="00BE2B13">
      <w:pPr>
        <w:pStyle w:val="a5"/>
        <w:numPr>
          <w:ilvl w:val="0"/>
          <w:numId w:val="2"/>
        </w:numPr>
        <w:tabs>
          <w:tab w:val="left" w:pos="567"/>
        </w:tabs>
        <w:spacing w:before="1" w:line="276" w:lineRule="auto"/>
        <w:ind w:left="567" w:hanging="141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50769CAD" wp14:editId="473972CC">
                <wp:simplePos x="0" y="0"/>
                <wp:positionH relativeFrom="page">
                  <wp:posOffset>935244</wp:posOffset>
                </wp:positionH>
                <wp:positionV relativeFrom="paragraph">
                  <wp:posOffset>233045</wp:posOffset>
                </wp:positionV>
                <wp:extent cx="5440045" cy="61531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40045" cy="615315"/>
                          <a:chOff x="0" y="0"/>
                          <a:chExt cx="5440045" cy="61531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0" y="0"/>
                            <a:ext cx="5440045" cy="615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40045" h="615315">
                                <a:moveTo>
                                  <a:pt x="5410539" y="614991"/>
                                </a:moveTo>
                                <a:lnTo>
                                  <a:pt x="29266" y="614991"/>
                                </a:lnTo>
                                <a:lnTo>
                                  <a:pt x="17874" y="612690"/>
                                </a:lnTo>
                                <a:lnTo>
                                  <a:pt x="8570" y="606416"/>
                                </a:lnTo>
                                <a:lnTo>
                                  <a:pt x="2297" y="597109"/>
                                </a:lnTo>
                                <a:lnTo>
                                  <a:pt x="0" y="585728"/>
                                </a:lnTo>
                                <a:lnTo>
                                  <a:pt x="0" y="29262"/>
                                </a:lnTo>
                                <a:lnTo>
                                  <a:pt x="2297" y="17881"/>
                                </a:lnTo>
                                <a:lnTo>
                                  <a:pt x="8570" y="8574"/>
                                </a:lnTo>
                                <a:lnTo>
                                  <a:pt x="17874" y="2300"/>
                                </a:lnTo>
                                <a:lnTo>
                                  <a:pt x="29266" y="0"/>
                                </a:lnTo>
                                <a:lnTo>
                                  <a:pt x="5410539" y="0"/>
                                </a:lnTo>
                                <a:lnTo>
                                  <a:pt x="5421931" y="2300"/>
                                </a:lnTo>
                                <a:lnTo>
                                  <a:pt x="5431235" y="8574"/>
                                </a:lnTo>
                                <a:lnTo>
                                  <a:pt x="5437509" y="17881"/>
                                </a:lnTo>
                                <a:lnTo>
                                  <a:pt x="5439806" y="29262"/>
                                </a:lnTo>
                                <a:lnTo>
                                  <a:pt x="5439806" y="585728"/>
                                </a:lnTo>
                                <a:lnTo>
                                  <a:pt x="5437509" y="597109"/>
                                </a:lnTo>
                                <a:lnTo>
                                  <a:pt x="5431235" y="606416"/>
                                </a:lnTo>
                                <a:lnTo>
                                  <a:pt x="5421931" y="612690"/>
                                </a:lnTo>
                                <a:lnTo>
                                  <a:pt x="5410539" y="61499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3029" y="336784"/>
                            <a:ext cx="4268390" cy="1171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Image 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0352" y="344105"/>
                            <a:ext cx="7325" cy="102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678381" y="234293"/>
                            <a:ext cx="322135" cy="24892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Image 1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814" y="274107"/>
                            <a:ext cx="238125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Image 12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7855" y="300177"/>
                            <a:ext cx="190357" cy="19035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Textbox 13"/>
                        <wps:cNvSpPr txBox="1"/>
                        <wps:spPr>
                          <a:xfrm>
                            <a:off x="204994" y="96266"/>
                            <a:ext cx="633205" cy="17784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899D5DE" w14:textId="4B86A4A8" w:rsidR="003C0487" w:rsidRDefault="0093121D">
                              <w:pPr>
                                <w:spacing w:line="215" w:lineRule="exac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rFonts w:ascii="Times New Roman" w:eastAsia="Times New Roman"/>
                                  <w:w w:val="115"/>
                                  <w:sz w:val="18"/>
                                </w:rPr>
                                <w:t>0</w:t>
                              </w:r>
                              <w:r w:rsidR="00B23CF1">
                                <w:rPr>
                                  <w:rFonts w:ascii="Times New Roman" w:eastAsia="Times New Roman"/>
                                  <w:w w:val="115"/>
                                  <w:sz w:val="18"/>
                                </w:rPr>
                                <w:t xml:space="preserve"> years ol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3911600" y="96266"/>
                            <a:ext cx="679450" cy="138027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D783CF5" w14:textId="05406641" w:rsidR="003C0487" w:rsidRPr="00B23CF1" w:rsidRDefault="0093121D">
                              <w:pPr>
                                <w:spacing w:line="215" w:lineRule="exact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B23CF1">
                                <w:rPr>
                                  <w:rFonts w:ascii="Times New Roman" w:eastAsia="Times New Roman" w:hAnsi="Times New Roman" w:cs="Times New Roman"/>
                                  <w:w w:val="120"/>
                                  <w:sz w:val="18"/>
                                </w:rPr>
                                <w:t>100</w:t>
                              </w:r>
                              <w:r w:rsidR="00B23CF1" w:rsidRPr="00B23CF1">
                                <w:rPr>
                                  <w:rFonts w:ascii="Times New Roman" w:hAnsi="Times New Roman" w:cs="Times New Roman"/>
                                  <w:spacing w:val="-10"/>
                                  <w:w w:val="115"/>
                                  <w:sz w:val="18"/>
                                </w:rPr>
                                <w:t xml:space="preserve"> years ol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769CAD" id="Group 6" o:spid="_x0000_s1026" style="position:absolute;left:0;text-align:left;margin-left:73.65pt;margin-top:18.35pt;width:428.35pt;height:48.45pt;z-index:-15728640;mso-wrap-distance-left:0;mso-wrap-distance-right:0;mso-position-horizontal-relative:page" coordsize="54400,615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">
                <v:shape id="Graphic 7" o:spid="_x0000_s1027" style="position:absolute;width:54400;height:6153;visibility:visible;mso-wrap-style:square;v-text-anchor:top" coordsize="5440045,615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" path="m5410539,614991r-5381273,l17874,612690,8570,606416,2297,597109,,585728,,29262,2297,17881,8570,8574,17874,2300,29266,,5410539,r11392,2300l5431235,8574r6274,9307l5439806,29262r,556466l5437509,597109r-6274,9307l5421931,612690r-11392,2301xe" fillcolor="#f4f4f4" stroked="f">
                  <v:path arrowok="t"/>
                </v:shape>
                <v:shape id="Image 8" o:spid="_x0000_s1028" type="#_x0000_t75" style="position:absolute;left:1830;top:3367;width:42684;height:117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">
                  <v:imagedata r:id="rId12" o:title=""/>
                </v:shape>
                <v:shape id="Image 9" o:spid="_x0000_s1029" type="#_x0000_t75" style="position:absolute;left:1903;top:3441;width:73;height:10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">
                  <v:imagedata r:id="rId13" o:title=""/>
                </v:shape>
                <v:shape id="Image 10" o:spid="_x0000_s1030" type="#_x0000_t75" style="position:absolute;left:46783;top:2342;width:3222;height:24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">
                  <v:imagedata r:id="rId14" o:title=""/>
                </v:shape>
                <v:shape id="Image 11" o:spid="_x0000_s1031" type="#_x0000_t75" style="position:absolute;left:668;top:2741;width:2381;height:238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">
                  <v:imagedata r:id="rId15" o:title=""/>
                </v:shape>
                <v:shape id="Image 12" o:spid="_x0000_s1032" type="#_x0000_t75" style="position:absolute;left:878;top:3001;width:1904;height:190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">
                  <v:imagedata r:id="rId1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3" o:spid="_x0000_s1033" type="#_x0000_t202" style="position:absolute;left:2049;top:962;width:6332;height:17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" filled="f" stroked="f">
                  <v:textbox inset="0,0,0,0">
                    <w:txbxContent>
                      <w:p w14:paraId="3899D5DE" w14:textId="4B86A4A8" w:rsidR="003C0487" w:rsidRDefault="0093121D">
                        <w:pPr>
                          <w:spacing w:line="215" w:lineRule="exact"/>
                          <w:rPr>
                            <w:sz w:val="18"/>
                          </w:rPr>
                        </w:pPr>
                        <w:r>
                          <w:rPr>
                            <w:rFonts w:ascii="Times New Roman" w:eastAsia="Times New Roman"/>
                            <w:w w:val="115"/>
                            <w:sz w:val="18"/>
                          </w:rPr>
                          <w:t>0</w:t>
                        </w:r>
                        <w:r w:rsidR="00B23CF1">
                          <w:rPr>
                            <w:rFonts w:ascii="Times New Roman" w:eastAsia="Times New Roman"/>
                            <w:w w:val="115"/>
                            <w:sz w:val="18"/>
                          </w:rPr>
                          <w:t xml:space="preserve"> years old</w:t>
                        </w:r>
                      </w:p>
                    </w:txbxContent>
                  </v:textbox>
                </v:shape>
                <v:shape id="Textbox 14" o:spid="_x0000_s1034" type="#_x0000_t202" style="position:absolute;left:39116;top:962;width:6794;height:1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" filled="f" stroked="f">
                  <v:textbox inset="0,0,0,0">
                    <w:txbxContent>
                      <w:p w14:paraId="3D783CF5" w14:textId="05406641" w:rsidR="003C0487" w:rsidRPr="00B23CF1" w:rsidRDefault="0093121D">
                        <w:pPr>
                          <w:spacing w:line="215" w:lineRule="exac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 w:rsidRPr="00B23CF1">
                          <w:rPr>
                            <w:rFonts w:ascii="Times New Roman" w:eastAsia="Times New Roman" w:hAnsi="Times New Roman" w:cs="Times New Roman"/>
                            <w:w w:val="120"/>
                            <w:sz w:val="18"/>
                          </w:rPr>
                          <w:t>100</w:t>
                        </w:r>
                        <w:r w:rsidR="00B23CF1" w:rsidRPr="00B23CF1">
                          <w:rPr>
                            <w:rFonts w:ascii="Times New Roman" w:hAnsi="Times New Roman" w:cs="Times New Roman"/>
                            <w:spacing w:val="-10"/>
                            <w:w w:val="115"/>
                            <w:sz w:val="18"/>
                          </w:rPr>
                          <w:t xml:space="preserve"> years old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B23CF1">
        <w:rPr>
          <w:rFonts w:ascii="Times New Roman" w:eastAsiaTheme="minorEastAsia" w:hAnsi="Times New Roman" w:cs="Times New Roman" w:hint="eastAsia"/>
          <w:spacing w:val="-1"/>
          <w:sz w:val="24"/>
          <w:szCs w:val="24"/>
        </w:rPr>
        <w:t>A</w:t>
      </w:r>
      <w:r w:rsidR="00B23CF1">
        <w:rPr>
          <w:rFonts w:ascii="Times New Roman" w:eastAsiaTheme="minorEastAsia" w:hAnsi="Times New Roman" w:cs="Times New Roman"/>
          <w:spacing w:val="-1"/>
          <w:sz w:val="24"/>
          <w:szCs w:val="24"/>
        </w:rPr>
        <w:t>ge</w:t>
      </w:r>
    </w:p>
    <w:p w14:paraId="5B3C7D1B" w14:textId="2135A1DA" w:rsidR="003C0487" w:rsidRPr="00FC331A" w:rsidRDefault="003C0487" w:rsidP="00BE2B13">
      <w:pPr>
        <w:pStyle w:val="a3"/>
        <w:spacing w:before="2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041C5A7" w14:textId="0FF1EFEA" w:rsidR="003C0487" w:rsidRPr="00FC331A" w:rsidRDefault="00BE2B13" w:rsidP="00BE2B13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41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5F3D9575" wp14:editId="21FCE1F4">
                <wp:simplePos x="0" y="0"/>
                <wp:positionH relativeFrom="page">
                  <wp:posOffset>955646</wp:posOffset>
                </wp:positionH>
                <wp:positionV relativeFrom="paragraph">
                  <wp:posOffset>257175</wp:posOffset>
                </wp:positionV>
                <wp:extent cx="1435100" cy="241935"/>
                <wp:effectExtent l="0" t="0" r="0" b="0"/>
                <wp:wrapTopAndBottom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35100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35100" h="241935">
                              <a:moveTo>
                                <a:pt x="1434998" y="0"/>
                              </a:moveTo>
                              <a:lnTo>
                                <a:pt x="1427683" y="0"/>
                              </a:lnTo>
                              <a:lnTo>
                                <a:pt x="1427683" y="7327"/>
                              </a:lnTo>
                              <a:lnTo>
                                <a:pt x="1427683" y="234289"/>
                              </a:lnTo>
                              <a:lnTo>
                                <a:pt x="7327" y="234289"/>
                              </a:lnTo>
                              <a:lnTo>
                                <a:pt x="7327" y="7327"/>
                              </a:lnTo>
                              <a:lnTo>
                                <a:pt x="1427683" y="7327"/>
                              </a:lnTo>
                              <a:lnTo>
                                <a:pt x="142768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234289"/>
                              </a:lnTo>
                              <a:lnTo>
                                <a:pt x="0" y="241617"/>
                              </a:lnTo>
                              <a:lnTo>
                                <a:pt x="7327" y="241617"/>
                              </a:lnTo>
                              <a:lnTo>
                                <a:pt x="1427683" y="241617"/>
                              </a:lnTo>
                              <a:lnTo>
                                <a:pt x="1434998" y="241617"/>
                              </a:lnTo>
                              <a:lnTo>
                                <a:pt x="1434998" y="234289"/>
                              </a:lnTo>
                              <a:lnTo>
                                <a:pt x="1434998" y="7327"/>
                              </a:lnTo>
                              <a:lnTo>
                                <a:pt x="143499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D6673D" id="Graphic 15" o:spid="_x0000_s1026" style="position:absolute;left:0;text-align:left;margin-left:75.25pt;margin-top:20.25pt;width:113pt;height:19.0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35100,2419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" path="m1434998,r-7315,l1427683,7327r,226962l7327,234289r,-226962l1427683,7327r,-7327l7327,,,,,7327,,234289r,7328l7327,241617r1420356,l1434998,241617r,-7328l1434998,7327r,-7327xe" fillcolor="#999" stroked="f">
                <v:path arrowok="t"/>
                <w10:wrap type="topAndBottom" anchorx="page"/>
              </v:shape>
            </w:pict>
          </mc:Fallback>
        </mc:AlternateContent>
      </w:r>
      <w:r w:rsidR="00B23CF1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E</w:t>
      </w:r>
      <w:r w:rsidR="00B23CF1">
        <w:rPr>
          <w:rFonts w:ascii="Times New Roman" w:eastAsiaTheme="minorEastAsia" w:hAnsi="Times New Roman" w:cs="Times New Roman"/>
          <w:spacing w:val="-2"/>
          <w:sz w:val="24"/>
          <w:szCs w:val="24"/>
        </w:rPr>
        <w:t>-mail</w:t>
      </w:r>
    </w:p>
    <w:p w14:paraId="76484D3D" w14:textId="60614DC9" w:rsidR="003C0487" w:rsidRPr="00FC331A" w:rsidRDefault="003C0487" w:rsidP="00BE2B13">
      <w:pPr>
        <w:pStyle w:val="a3"/>
        <w:spacing w:before="2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D60813F" w14:textId="49194D21" w:rsidR="003C0487" w:rsidRPr="00FC331A" w:rsidRDefault="00BE2B13" w:rsidP="00BE2B13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53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62C544B9" wp14:editId="68E81FBD">
                <wp:simplePos x="0" y="0"/>
                <wp:positionH relativeFrom="page">
                  <wp:posOffset>955040</wp:posOffset>
                </wp:positionH>
                <wp:positionV relativeFrom="paragraph">
                  <wp:posOffset>257175</wp:posOffset>
                </wp:positionV>
                <wp:extent cx="1435100" cy="241935"/>
                <wp:effectExtent l="0" t="0" r="0" b="0"/>
                <wp:wrapTopAndBottom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35100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35100" h="241935">
                              <a:moveTo>
                                <a:pt x="1434998" y="0"/>
                              </a:moveTo>
                              <a:lnTo>
                                <a:pt x="1427683" y="0"/>
                              </a:lnTo>
                              <a:lnTo>
                                <a:pt x="1427683" y="7315"/>
                              </a:lnTo>
                              <a:lnTo>
                                <a:pt x="1427683" y="234289"/>
                              </a:lnTo>
                              <a:lnTo>
                                <a:pt x="7327" y="234289"/>
                              </a:lnTo>
                              <a:lnTo>
                                <a:pt x="7327" y="7315"/>
                              </a:lnTo>
                              <a:lnTo>
                                <a:pt x="1427683" y="7315"/>
                              </a:lnTo>
                              <a:lnTo>
                                <a:pt x="142768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234289"/>
                              </a:lnTo>
                              <a:lnTo>
                                <a:pt x="0" y="241604"/>
                              </a:lnTo>
                              <a:lnTo>
                                <a:pt x="7327" y="241604"/>
                              </a:lnTo>
                              <a:lnTo>
                                <a:pt x="1427683" y="241604"/>
                              </a:lnTo>
                              <a:lnTo>
                                <a:pt x="1434998" y="241604"/>
                              </a:lnTo>
                              <a:lnTo>
                                <a:pt x="1434998" y="234289"/>
                              </a:lnTo>
                              <a:lnTo>
                                <a:pt x="1434998" y="7315"/>
                              </a:lnTo>
                              <a:lnTo>
                                <a:pt x="143499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F52882" id="Graphic 16" o:spid="_x0000_s1026" style="position:absolute;left:0;text-align:left;margin-left:75.2pt;margin-top:20.25pt;width:113pt;height:19.0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35100,2419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" path="m1434998,r-7315,l1427683,7315r,226974l7327,234289r,-226974l1427683,7315r,-7315l7327,,,,,7315,,234289r,7315l7327,241604r1420356,l1434998,241604r,-7315l1434998,7315r,-7315xe" fillcolor="#999" stroked="f">
                <v:path arrowok="t"/>
                <w10:wrap type="topAndBottom" anchorx="page"/>
              </v:shape>
            </w:pict>
          </mc:Fallback>
        </mc:AlternateContent>
      </w:r>
      <w:r w:rsidR="00B23CF1">
        <w:rPr>
          <w:rFonts w:ascii="Times New Roman" w:eastAsiaTheme="minorEastAsia" w:hAnsi="Times New Roman" w:cs="Times New Roman" w:hint="eastAsia"/>
          <w:spacing w:val="-1"/>
          <w:sz w:val="24"/>
          <w:szCs w:val="24"/>
        </w:rPr>
        <w:t>C</w:t>
      </w:r>
      <w:r w:rsidR="00B23CF1">
        <w:rPr>
          <w:rFonts w:ascii="Times New Roman" w:eastAsiaTheme="minorEastAsia" w:hAnsi="Times New Roman" w:cs="Times New Roman"/>
          <w:spacing w:val="-1"/>
          <w:sz w:val="24"/>
          <w:szCs w:val="24"/>
        </w:rPr>
        <w:t>urrent affiliation</w:t>
      </w:r>
    </w:p>
    <w:p w14:paraId="2A4B482C" w14:textId="207F2774" w:rsidR="003C0487" w:rsidRPr="00FC331A" w:rsidRDefault="003C0487" w:rsidP="00BE2B13">
      <w:pPr>
        <w:pStyle w:val="a3"/>
        <w:spacing w:before="2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20A2A92" w14:textId="33967E39" w:rsidR="003C0487" w:rsidRPr="00FC331A" w:rsidRDefault="00BE2B13" w:rsidP="00BE2B13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53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6D43CB8B" wp14:editId="2FDC7649">
                <wp:simplePos x="0" y="0"/>
                <wp:positionH relativeFrom="page">
                  <wp:posOffset>955040</wp:posOffset>
                </wp:positionH>
                <wp:positionV relativeFrom="paragraph">
                  <wp:posOffset>256540</wp:posOffset>
                </wp:positionV>
                <wp:extent cx="3192145" cy="241935"/>
                <wp:effectExtent l="0" t="0" r="0" b="0"/>
                <wp:wrapTopAndBottom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145" y="0"/>
                              </a:moveTo>
                              <a:lnTo>
                                <a:pt x="3184817" y="0"/>
                              </a:lnTo>
                              <a:lnTo>
                                <a:pt x="3184817" y="7327"/>
                              </a:lnTo>
                              <a:lnTo>
                                <a:pt x="3184817" y="234289"/>
                              </a:lnTo>
                              <a:lnTo>
                                <a:pt x="7327" y="234289"/>
                              </a:lnTo>
                              <a:lnTo>
                                <a:pt x="7327" y="7327"/>
                              </a:lnTo>
                              <a:lnTo>
                                <a:pt x="3184817" y="7327"/>
                              </a:lnTo>
                              <a:lnTo>
                                <a:pt x="3184817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234289"/>
                              </a:lnTo>
                              <a:lnTo>
                                <a:pt x="0" y="241617"/>
                              </a:lnTo>
                              <a:lnTo>
                                <a:pt x="7327" y="241617"/>
                              </a:lnTo>
                              <a:lnTo>
                                <a:pt x="3184817" y="241617"/>
                              </a:lnTo>
                              <a:lnTo>
                                <a:pt x="3192145" y="241617"/>
                              </a:lnTo>
                              <a:lnTo>
                                <a:pt x="3192145" y="234289"/>
                              </a:lnTo>
                              <a:lnTo>
                                <a:pt x="3192145" y="7327"/>
                              </a:lnTo>
                              <a:lnTo>
                                <a:pt x="319214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0EE3CF" id="Graphic 17" o:spid="_x0000_s1026" style="position:absolute;left:0;text-align:left;margin-left:75.2pt;margin-top:20.2pt;width:251.35pt;height:19.05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192145,2419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" path="m3192145,r-7328,l3184817,7327r,226962l7327,234289r,-226962l3184817,7327r,-7327l7327,,,,,7327,,234289r,7328l7327,241617r3177490,l3192145,241617r,-7328l3192145,7327r,-7327xe" fillcolor="#999" stroked="f">
                <v:path arrowok="t"/>
                <w10:wrap type="topAndBottom" anchorx="page"/>
              </v:shape>
            </w:pict>
          </mc:Fallback>
        </mc:AlternateContent>
      </w:r>
      <w:r w:rsidR="00B23CF1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B23CF1">
        <w:rPr>
          <w:rFonts w:ascii="Times New Roman" w:eastAsiaTheme="minorEastAsia" w:hAnsi="Times New Roman" w:cs="Times New Roman"/>
          <w:sz w:val="24"/>
          <w:szCs w:val="24"/>
        </w:rPr>
        <w:t>ear of MD completion</w:t>
      </w:r>
    </w:p>
    <w:p w14:paraId="6B0FFA07" w14:textId="4E0BBE75" w:rsidR="003C0487" w:rsidRPr="00FC331A" w:rsidRDefault="003C0487" w:rsidP="00BE2B13">
      <w:pPr>
        <w:pStyle w:val="a3"/>
        <w:spacing w:before="2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57F7EB0" w14:textId="641776BD" w:rsidR="003C0487" w:rsidRPr="00FC331A" w:rsidRDefault="00BE2B13" w:rsidP="00BE2B13">
      <w:pPr>
        <w:pStyle w:val="a5"/>
        <w:numPr>
          <w:ilvl w:val="0"/>
          <w:numId w:val="2"/>
        </w:numPr>
        <w:tabs>
          <w:tab w:val="left" w:pos="567"/>
        </w:tabs>
        <w:spacing w:before="1" w:line="276" w:lineRule="auto"/>
        <w:ind w:left="567" w:hanging="153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487589888" behindDoc="1" locked="0" layoutInCell="1" allowOverlap="1" wp14:anchorId="451D6D24" wp14:editId="27CA55A9">
                <wp:simplePos x="0" y="0"/>
                <wp:positionH relativeFrom="page">
                  <wp:posOffset>933450</wp:posOffset>
                </wp:positionH>
                <wp:positionV relativeFrom="paragraph">
                  <wp:posOffset>232410</wp:posOffset>
                </wp:positionV>
                <wp:extent cx="5440045" cy="615315"/>
                <wp:effectExtent l="0" t="0" r="0" b="0"/>
                <wp:wrapTopAndBottom/>
                <wp:docPr id="18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40045" cy="615315"/>
                          <a:chOff x="0" y="0"/>
                          <a:chExt cx="5440045" cy="615315"/>
                        </a:xfrm>
                      </wpg:grpSpPr>
                      <wps:wsp>
                        <wps:cNvPr id="19" name="Graphic 19"/>
                        <wps:cNvSpPr/>
                        <wps:spPr>
                          <a:xfrm>
                            <a:off x="0" y="0"/>
                            <a:ext cx="5440045" cy="615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40045" h="615315">
                                <a:moveTo>
                                  <a:pt x="5410541" y="614998"/>
                                </a:moveTo>
                                <a:lnTo>
                                  <a:pt x="29265" y="614998"/>
                                </a:lnTo>
                                <a:lnTo>
                                  <a:pt x="17874" y="612697"/>
                                </a:lnTo>
                                <a:lnTo>
                                  <a:pt x="8570" y="606419"/>
                                </a:lnTo>
                                <a:lnTo>
                                  <a:pt x="2297" y="597109"/>
                                </a:lnTo>
                                <a:lnTo>
                                  <a:pt x="0" y="585726"/>
                                </a:lnTo>
                                <a:lnTo>
                                  <a:pt x="0" y="29261"/>
                                </a:lnTo>
                                <a:lnTo>
                                  <a:pt x="2297" y="17880"/>
                                </a:lnTo>
                                <a:lnTo>
                                  <a:pt x="8570" y="8573"/>
                                </a:lnTo>
                                <a:lnTo>
                                  <a:pt x="17874" y="2299"/>
                                </a:lnTo>
                                <a:lnTo>
                                  <a:pt x="29259" y="0"/>
                                </a:lnTo>
                                <a:lnTo>
                                  <a:pt x="5410546" y="0"/>
                                </a:lnTo>
                                <a:lnTo>
                                  <a:pt x="5421931" y="2299"/>
                                </a:lnTo>
                                <a:lnTo>
                                  <a:pt x="5431235" y="8573"/>
                                </a:lnTo>
                                <a:lnTo>
                                  <a:pt x="5437509" y="17880"/>
                                </a:lnTo>
                                <a:lnTo>
                                  <a:pt x="5439806" y="29261"/>
                                </a:lnTo>
                                <a:lnTo>
                                  <a:pt x="5439806" y="585726"/>
                                </a:lnTo>
                                <a:lnTo>
                                  <a:pt x="5437509" y="597109"/>
                                </a:lnTo>
                                <a:lnTo>
                                  <a:pt x="5431235" y="606419"/>
                                </a:lnTo>
                                <a:lnTo>
                                  <a:pt x="5421931" y="612697"/>
                                </a:lnTo>
                                <a:lnTo>
                                  <a:pt x="5410541" y="6149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3029" y="336784"/>
                            <a:ext cx="4268390" cy="1171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Image 21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0352" y="344105"/>
                            <a:ext cx="7325" cy="10250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Image 22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678381" y="234291"/>
                            <a:ext cx="322135" cy="24892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Image 23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814" y="280878"/>
                            <a:ext cx="238125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Image 24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7855" y="300185"/>
                            <a:ext cx="190357" cy="19035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" name="Textbox 25"/>
                        <wps:cNvSpPr txBox="1"/>
                        <wps:spPr>
                          <a:xfrm>
                            <a:off x="204994" y="96267"/>
                            <a:ext cx="410955" cy="13802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4C5B626" w14:textId="34FA010C" w:rsidR="003C0487" w:rsidRDefault="0093121D">
                              <w:pPr>
                                <w:spacing w:line="215" w:lineRule="exac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rFonts w:ascii="Times New Roman" w:eastAsia="Times New Roman"/>
                                  <w:w w:val="115"/>
                                  <w:sz w:val="18"/>
                                </w:rPr>
                                <w:t>0</w:t>
                              </w:r>
                              <w:r w:rsidR="00B23CF1">
                                <w:rPr>
                                  <w:rFonts w:ascii="Times New Roman" w:eastAsia="Times New Roman"/>
                                  <w:w w:val="115"/>
                                  <w:sz w:val="18"/>
                                </w:rPr>
                                <w:t xml:space="preserve"> year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4070350" y="96267"/>
                            <a:ext cx="438150" cy="13802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DF66077" w14:textId="0F56CD22" w:rsidR="003C0487" w:rsidRPr="00B23CF1" w:rsidRDefault="0093121D">
                              <w:pPr>
                                <w:spacing w:line="215" w:lineRule="exact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B23CF1">
                                <w:rPr>
                                  <w:rFonts w:ascii="Times New Roman" w:eastAsia="Times New Roman" w:hAnsi="Times New Roman" w:cs="Times New Roman"/>
                                  <w:w w:val="120"/>
                                  <w:sz w:val="18"/>
                                </w:rPr>
                                <w:t>50</w:t>
                              </w:r>
                              <w:r w:rsidR="00B23CF1" w:rsidRPr="00B23CF1">
                                <w:rPr>
                                  <w:rFonts w:ascii="Times New Roman" w:hAnsi="Times New Roman" w:cs="Times New Roman"/>
                                  <w:spacing w:val="-10"/>
                                  <w:w w:val="115"/>
                                  <w:sz w:val="18"/>
                                </w:rPr>
                                <w:t xml:space="preserve"> year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1D6D24" id="Group 18" o:spid="_x0000_s1035" style="position:absolute;left:0;text-align:left;margin-left:73.5pt;margin-top:18.3pt;width:428.35pt;height:48.45pt;z-index:-15726592;mso-wrap-distance-left:0;mso-wrap-distance-right:0;mso-position-horizontal-relative:page" coordsize="54400,615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">
                <v:shape id="Graphic 19" o:spid="_x0000_s1036" style="position:absolute;width:54400;height:6153;visibility:visible;mso-wrap-style:square;v-text-anchor:top" coordsize="5440045,615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" path="m5410541,614998r-5381276,l17874,612697,8570,606419,2297,597109,,585726,,29261,2297,17880,8570,8573,17874,2299,29259,,5410546,r11385,2299l5431235,8573r6274,9307l5439806,29261r,556465l5437509,597109r-6274,9310l5421931,612697r-11390,2301xe" fillcolor="#f4f4f4" stroked="f">
                  <v:path arrowok="t"/>
                </v:shape>
                <v:shape id="Image 20" o:spid="_x0000_s1037" type="#_x0000_t75" style="position:absolute;left:1830;top:3367;width:42684;height:117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">
                  <v:imagedata r:id="rId22" o:title=""/>
                </v:shape>
                <v:shape id="Image 21" o:spid="_x0000_s1038" type="#_x0000_t75" style="position:absolute;left:1903;top:3441;width:73;height:10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">
                  <v:imagedata r:id="rId23" o:title=""/>
                </v:shape>
                <v:shape id="Image 22" o:spid="_x0000_s1039" type="#_x0000_t75" style="position:absolute;left:46783;top:2342;width:3222;height:24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">
                  <v:imagedata r:id="rId24" o:title=""/>
                </v:shape>
                <v:shape id="Image 23" o:spid="_x0000_s1040" type="#_x0000_t75" style="position:absolute;left:668;top:2808;width:2381;height:238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">
                  <v:imagedata r:id="rId25" o:title=""/>
                </v:shape>
                <v:shape id="Image 24" o:spid="_x0000_s1041" type="#_x0000_t75" style="position:absolute;left:878;top:3001;width:1904;height:190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">
                  <v:imagedata r:id="rId26" o:title=""/>
                </v:shape>
                <v:shape id="Textbox 25" o:spid="_x0000_s1042" type="#_x0000_t202" style="position:absolute;left:2049;top:962;width:4110;height:1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" filled="f" stroked="f">
                  <v:textbox inset="0,0,0,0">
                    <w:txbxContent>
                      <w:p w14:paraId="24C5B626" w14:textId="34FA010C" w:rsidR="003C0487" w:rsidRDefault="0093121D">
                        <w:pPr>
                          <w:spacing w:line="215" w:lineRule="exact"/>
                          <w:rPr>
                            <w:sz w:val="18"/>
                          </w:rPr>
                        </w:pPr>
                        <w:r>
                          <w:rPr>
                            <w:rFonts w:ascii="Times New Roman" w:eastAsia="Times New Roman"/>
                            <w:w w:val="115"/>
                            <w:sz w:val="18"/>
                          </w:rPr>
                          <w:t>0</w:t>
                        </w:r>
                        <w:r w:rsidR="00B23CF1">
                          <w:rPr>
                            <w:rFonts w:ascii="Times New Roman" w:eastAsia="Times New Roman"/>
                            <w:w w:val="115"/>
                            <w:sz w:val="18"/>
                          </w:rPr>
                          <w:t xml:space="preserve"> years</w:t>
                        </w:r>
                      </w:p>
                    </w:txbxContent>
                  </v:textbox>
                </v:shape>
                <v:shape id="Textbox 26" o:spid="_x0000_s1043" type="#_x0000_t202" style="position:absolute;left:40703;top:962;width:4382;height:1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" filled="f" stroked="f">
                  <v:textbox inset="0,0,0,0">
                    <w:txbxContent>
                      <w:p w14:paraId="4DF66077" w14:textId="0F56CD22" w:rsidR="003C0487" w:rsidRPr="00B23CF1" w:rsidRDefault="0093121D">
                        <w:pPr>
                          <w:spacing w:line="215" w:lineRule="exac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 w:rsidRPr="00B23CF1">
                          <w:rPr>
                            <w:rFonts w:ascii="Times New Roman" w:eastAsia="Times New Roman" w:hAnsi="Times New Roman" w:cs="Times New Roman"/>
                            <w:w w:val="120"/>
                            <w:sz w:val="18"/>
                          </w:rPr>
                          <w:t>50</w:t>
                        </w:r>
                        <w:r w:rsidR="00B23CF1" w:rsidRPr="00B23CF1">
                          <w:rPr>
                            <w:rFonts w:ascii="Times New Roman" w:hAnsi="Times New Roman" w:cs="Times New Roman"/>
                            <w:spacing w:val="-10"/>
                            <w:w w:val="115"/>
                            <w:sz w:val="18"/>
                          </w:rPr>
                          <w:t xml:space="preserve"> year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B23CF1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Y</w:t>
      </w:r>
      <w:r w:rsidR="00B23CF1">
        <w:rPr>
          <w:rFonts w:ascii="Times New Roman" w:eastAsiaTheme="minorEastAsia" w:hAnsi="Times New Roman" w:cs="Times New Roman"/>
          <w:spacing w:val="-2"/>
          <w:sz w:val="24"/>
          <w:szCs w:val="24"/>
        </w:rPr>
        <w:t>ears of experience in urology</w:t>
      </w:r>
    </w:p>
    <w:p w14:paraId="1FE0515F" w14:textId="77777777" w:rsidR="003C0487" w:rsidRPr="00FC331A" w:rsidRDefault="003C0487" w:rsidP="00BE2B13">
      <w:pPr>
        <w:pStyle w:val="a3"/>
        <w:spacing w:before="1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B9E5EDB" w14:textId="4077AD89" w:rsidR="003C0487" w:rsidRPr="00FC331A" w:rsidRDefault="00B23CF1" w:rsidP="00BE2B13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41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re you board-certified as a urology specialist by the Japanese Urological Association?</w:t>
      </w:r>
    </w:p>
    <w:p w14:paraId="05AA045A" w14:textId="248DA028" w:rsidR="0093121D" w:rsidRPr="00FC331A" w:rsidRDefault="0093121D" w:rsidP="00BE2B13">
      <w:pPr>
        <w:pStyle w:val="a3"/>
        <w:spacing w:before="6" w:line="276" w:lineRule="auto"/>
        <w:ind w:left="709" w:right="536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23CF1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B23CF1">
        <w:rPr>
          <w:rFonts w:ascii="Times New Roman" w:eastAsiaTheme="minorEastAsia" w:hAnsi="Times New Roman" w:cs="Times New Roman"/>
          <w:sz w:val="24"/>
          <w:szCs w:val="24"/>
        </w:rPr>
        <w:t>es</w:t>
      </w:r>
    </w:p>
    <w:p w14:paraId="6675AFDC" w14:textId="46FE2934" w:rsidR="003C0487" w:rsidRPr="00FC331A" w:rsidRDefault="0093121D" w:rsidP="00BE2B13">
      <w:pPr>
        <w:pStyle w:val="a3"/>
        <w:spacing w:before="6" w:line="276" w:lineRule="auto"/>
        <w:ind w:left="709" w:right="5369"/>
        <w:rPr>
          <w:rFonts w:ascii="Times New Roman" w:eastAsiaTheme="minorEastAsia" w:hAnsi="Times New Roman" w:cs="Times New Roman"/>
          <w:sz w:val="24"/>
          <w:szCs w:val="24"/>
        </w:rPr>
      </w:pPr>
      <w:bookmarkStart w:id="1" w:name="_Hlk153458299"/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B23CF1">
        <w:rPr>
          <w:rFonts w:ascii="Times New Roman" w:eastAsiaTheme="minorEastAsia" w:hAnsi="Times New Roman" w:cs="Times New Roman" w:hint="eastAsia"/>
          <w:sz w:val="24"/>
          <w:szCs w:val="24"/>
        </w:rPr>
        <w:t>N</w:t>
      </w:r>
      <w:r w:rsidR="00B23CF1">
        <w:rPr>
          <w:rFonts w:ascii="Times New Roman" w:eastAsiaTheme="minorEastAsia" w:hAnsi="Times New Roman" w:cs="Times New Roman"/>
          <w:sz w:val="24"/>
          <w:szCs w:val="24"/>
        </w:rPr>
        <w:t>o</w:t>
      </w:r>
    </w:p>
    <w:p w14:paraId="4BE8697B" w14:textId="77777777" w:rsidR="003C0487" w:rsidRPr="00FC331A" w:rsidRDefault="003C0487" w:rsidP="00BE2B13">
      <w:pPr>
        <w:pStyle w:val="a3"/>
        <w:spacing w:before="17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E23765E" w14:textId="3D34899A" w:rsidR="003C0487" w:rsidRPr="00FC331A" w:rsidRDefault="00B23CF1" w:rsidP="00BE2B13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2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re you board-certified as a urology instructor by the Japanese Urological Association?</w:t>
      </w:r>
    </w:p>
    <w:p w14:paraId="2180B018" w14:textId="0886C321" w:rsidR="0093121D" w:rsidRPr="00FC331A" w:rsidRDefault="0093121D" w:rsidP="00BE2B13">
      <w:pPr>
        <w:pStyle w:val="a3"/>
        <w:spacing w:before="41" w:line="276" w:lineRule="auto"/>
        <w:ind w:left="709" w:right="536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23CF1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B23CF1">
        <w:rPr>
          <w:rFonts w:ascii="Times New Roman" w:eastAsiaTheme="minorEastAsia" w:hAnsi="Times New Roman" w:cs="Times New Roman"/>
          <w:sz w:val="24"/>
          <w:szCs w:val="24"/>
        </w:rPr>
        <w:t>es</w:t>
      </w:r>
    </w:p>
    <w:p w14:paraId="60F0482E" w14:textId="1FCBC9FD" w:rsidR="003C0487" w:rsidRPr="00FC331A" w:rsidRDefault="0093121D" w:rsidP="00BE2B13">
      <w:pPr>
        <w:pStyle w:val="a3"/>
        <w:spacing w:before="41" w:line="276" w:lineRule="auto"/>
        <w:ind w:left="709" w:right="536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23CF1">
        <w:rPr>
          <w:rFonts w:ascii="Times New Roman" w:hAnsi="Times New Roman" w:cs="Times New Roman"/>
          <w:sz w:val="24"/>
          <w:szCs w:val="24"/>
        </w:rPr>
        <w:t>No</w:t>
      </w:r>
    </w:p>
    <w:p w14:paraId="7D0E0724" w14:textId="77777777" w:rsidR="003C0487" w:rsidRPr="00FC331A" w:rsidRDefault="003C0487" w:rsidP="00BE2B13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E34E8A4" w14:textId="0805F864" w:rsidR="003C0487" w:rsidRPr="00FC331A" w:rsidRDefault="00B95C65" w:rsidP="00BE2B13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63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reas of specialization (check all that apply)</w:t>
      </w:r>
    </w:p>
    <w:p w14:paraId="6ECD9917" w14:textId="77C57BD8" w:rsidR="0093121D" w:rsidRPr="00FC331A" w:rsidRDefault="0093121D" w:rsidP="00BE2B13">
      <w:pPr>
        <w:pStyle w:val="a3"/>
        <w:spacing w:before="9" w:line="276" w:lineRule="auto"/>
        <w:ind w:left="709" w:right="3951"/>
        <w:jc w:val="both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bookmarkStart w:id="2" w:name="_Hlk153458187"/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B95C65">
        <w:rPr>
          <w:rFonts w:ascii="Times New Roman" w:hAnsi="Times New Roman" w:cs="Times New Roman"/>
          <w:sz w:val="24"/>
          <w:szCs w:val="24"/>
        </w:rPr>
        <w:t>Pediatric urology</w:t>
      </w:r>
    </w:p>
    <w:p w14:paraId="60770C6D" w14:textId="6E781607" w:rsidR="0093121D" w:rsidRPr="00FC331A" w:rsidRDefault="0093121D" w:rsidP="00BE2B13">
      <w:pPr>
        <w:pStyle w:val="a3"/>
        <w:spacing w:before="9" w:line="276" w:lineRule="auto"/>
        <w:ind w:left="709" w:right="3951"/>
        <w:jc w:val="both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F</w:t>
      </w:r>
      <w:r w:rsidR="00B95C65">
        <w:rPr>
          <w:rFonts w:ascii="Times New Roman" w:eastAsiaTheme="minorEastAsia" w:hAnsi="Times New Roman" w:cs="Times New Roman"/>
          <w:spacing w:val="-2"/>
          <w:sz w:val="24"/>
          <w:szCs w:val="24"/>
        </w:rPr>
        <w:t>emale urology</w:t>
      </w:r>
    </w:p>
    <w:p w14:paraId="5224A237" w14:textId="4614CDA0" w:rsidR="003C0487" w:rsidRPr="00FC331A" w:rsidRDefault="0093121D" w:rsidP="00BE2B13">
      <w:pPr>
        <w:pStyle w:val="a3"/>
        <w:spacing w:before="9" w:line="276" w:lineRule="auto"/>
        <w:ind w:left="709" w:right="3951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lastRenderedPageBreak/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 w:hint="eastAsia"/>
          <w:spacing w:val="-4"/>
          <w:sz w:val="24"/>
          <w:szCs w:val="24"/>
        </w:rPr>
        <w:t>K</w:t>
      </w:r>
      <w:r w:rsidR="00B95C65">
        <w:rPr>
          <w:rFonts w:ascii="Times New Roman" w:eastAsiaTheme="minorEastAsia" w:hAnsi="Times New Roman" w:cs="Times New Roman"/>
          <w:spacing w:val="-4"/>
          <w:sz w:val="24"/>
          <w:szCs w:val="24"/>
        </w:rPr>
        <w:t>idney transplant</w:t>
      </w:r>
    </w:p>
    <w:p w14:paraId="626FF20B" w14:textId="2966C7BF" w:rsidR="0093121D" w:rsidRPr="00FC331A" w:rsidRDefault="0093121D" w:rsidP="00BE2B13">
      <w:pPr>
        <w:pStyle w:val="a3"/>
        <w:spacing w:before="0" w:line="276" w:lineRule="auto"/>
        <w:ind w:left="709" w:right="4093"/>
        <w:jc w:val="both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95C65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N</w:t>
      </w:r>
      <w:r w:rsidR="00B95C65">
        <w:rPr>
          <w:rFonts w:ascii="Times New Roman" w:eastAsiaTheme="minorEastAsia" w:hAnsi="Times New Roman" w:cs="Times New Roman"/>
          <w:spacing w:val="-2"/>
          <w:sz w:val="24"/>
          <w:szCs w:val="24"/>
        </w:rPr>
        <w:t>eurourology</w:t>
      </w:r>
      <w:proofErr w:type="spellEnd"/>
    </w:p>
    <w:p w14:paraId="7BA57692" w14:textId="2CB4232B" w:rsidR="0093121D" w:rsidRPr="00FC331A" w:rsidRDefault="0093121D" w:rsidP="00BE2B13">
      <w:pPr>
        <w:pStyle w:val="a3"/>
        <w:spacing w:before="0" w:line="276" w:lineRule="auto"/>
        <w:ind w:left="709" w:right="4093"/>
        <w:jc w:val="both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U</w:t>
      </w:r>
      <w:r w:rsidR="00B95C65">
        <w:rPr>
          <w:rFonts w:ascii="Times New Roman" w:eastAsiaTheme="minorEastAsia" w:hAnsi="Times New Roman" w:cs="Times New Roman"/>
          <w:spacing w:val="-2"/>
          <w:sz w:val="24"/>
          <w:szCs w:val="24"/>
        </w:rPr>
        <w:t>rologic oncology</w:t>
      </w:r>
    </w:p>
    <w:p w14:paraId="15C2B26E" w14:textId="7C1A5A20" w:rsidR="003C0487" w:rsidRPr="00FC331A" w:rsidRDefault="0093121D" w:rsidP="00BE2B13">
      <w:pPr>
        <w:pStyle w:val="a3"/>
        <w:spacing w:before="0" w:line="276" w:lineRule="auto"/>
        <w:ind w:left="709" w:right="4093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 w:hint="eastAsia"/>
          <w:spacing w:val="-4"/>
          <w:sz w:val="24"/>
          <w:szCs w:val="24"/>
        </w:rPr>
        <w:t>U</w:t>
      </w:r>
      <w:r w:rsidR="00B95C65">
        <w:rPr>
          <w:rFonts w:ascii="Times New Roman" w:eastAsiaTheme="minorEastAsia" w:hAnsi="Times New Roman" w:cs="Times New Roman"/>
          <w:spacing w:val="-4"/>
          <w:sz w:val="24"/>
          <w:szCs w:val="24"/>
        </w:rPr>
        <w:t>rinary tract stones</w:t>
      </w:r>
    </w:p>
    <w:p w14:paraId="6943F54F" w14:textId="0D8E9A45" w:rsidR="0093121D" w:rsidRPr="00FC331A" w:rsidRDefault="0093121D" w:rsidP="00BE2B13">
      <w:pPr>
        <w:pStyle w:val="a3"/>
        <w:spacing w:before="0" w:line="276" w:lineRule="auto"/>
        <w:ind w:left="709" w:right="4093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bookmarkStart w:id="3" w:name="_Hlk153458340"/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="00B95C65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A</w:t>
      </w:r>
      <w:r w:rsidR="00B95C65">
        <w:rPr>
          <w:rFonts w:ascii="Times New Roman" w:eastAsiaTheme="minorEastAsia" w:hAnsi="Times New Roman" w:cs="Times New Roman"/>
          <w:spacing w:val="-2"/>
          <w:sz w:val="24"/>
          <w:szCs w:val="24"/>
        </w:rPr>
        <w:t>ndrology</w:t>
      </w:r>
    </w:p>
    <w:p w14:paraId="6F26BF3F" w14:textId="7B23035D" w:rsidR="003C0487" w:rsidRPr="00FC331A" w:rsidRDefault="0093121D" w:rsidP="00BE2B13">
      <w:pPr>
        <w:pStyle w:val="a3"/>
        <w:spacing w:before="0" w:line="276" w:lineRule="auto"/>
        <w:ind w:left="709" w:right="4093"/>
        <w:rPr>
          <w:rFonts w:ascii="Times New Roman" w:eastAsiaTheme="minorEastAsia" w:hAnsi="Times New Roman" w:cs="Times New Roman"/>
          <w:spacing w:val="-4"/>
          <w:sz w:val="24"/>
          <w:szCs w:val="24"/>
        </w:rPr>
      </w:pPr>
      <w:bookmarkStart w:id="4" w:name="_Hlk153458508"/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r w:rsidR="00B95C65">
        <w:rPr>
          <w:rFonts w:ascii="Times New Roman" w:eastAsiaTheme="minorEastAsia" w:hAnsi="Times New Roman" w:cs="Times New Roman" w:hint="eastAsia"/>
          <w:spacing w:val="-4"/>
          <w:sz w:val="24"/>
          <w:szCs w:val="24"/>
        </w:rPr>
        <w:t>I</w:t>
      </w:r>
      <w:r w:rsidR="00B95C65">
        <w:rPr>
          <w:rFonts w:ascii="Times New Roman" w:eastAsiaTheme="minorEastAsia" w:hAnsi="Times New Roman" w:cs="Times New Roman"/>
          <w:spacing w:val="-4"/>
          <w:sz w:val="24"/>
          <w:szCs w:val="24"/>
        </w:rPr>
        <w:t>nfertility</w:t>
      </w:r>
    </w:p>
    <w:p w14:paraId="3C83D523" w14:textId="164878EB" w:rsidR="0093121D" w:rsidRPr="00FC331A" w:rsidRDefault="0093121D" w:rsidP="00BE2B13">
      <w:pPr>
        <w:pStyle w:val="a3"/>
        <w:spacing w:before="0" w:line="276" w:lineRule="auto"/>
        <w:ind w:left="709" w:right="4093"/>
        <w:rPr>
          <w:rFonts w:ascii="Times New Roman" w:eastAsiaTheme="minorEastAsia" w:hAnsi="Times New Roman" w:cs="Times New Roman"/>
          <w:spacing w:val="-4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FC331A" w:rsidRPr="00B95C6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Have yet to decide</w:t>
      </w:r>
    </w:p>
    <w:p w14:paraId="2894864B" w14:textId="12AD01C4" w:rsidR="0093121D" w:rsidRPr="00FC331A" w:rsidRDefault="0093121D" w:rsidP="00BE2B13">
      <w:pPr>
        <w:pStyle w:val="a3"/>
        <w:spacing w:before="0" w:line="276" w:lineRule="auto"/>
        <w:ind w:left="709" w:right="4093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 w:hint="eastAsia"/>
          <w:spacing w:val="-5"/>
          <w:sz w:val="24"/>
          <w:szCs w:val="24"/>
        </w:rPr>
        <w:t>N</w:t>
      </w:r>
      <w:r w:rsidR="00B95C65">
        <w:rPr>
          <w:rFonts w:ascii="Times New Roman" w:eastAsiaTheme="minorEastAsia" w:hAnsi="Times New Roman" w:cs="Times New Roman"/>
          <w:spacing w:val="-5"/>
          <w:sz w:val="24"/>
          <w:szCs w:val="24"/>
        </w:rPr>
        <w:t>one</w:t>
      </w:r>
    </w:p>
    <w:p w14:paraId="64F0B845" w14:textId="1733B5B8" w:rsidR="003C0487" w:rsidRPr="00FC331A" w:rsidRDefault="0093121D" w:rsidP="00BE2B13">
      <w:pPr>
        <w:pStyle w:val="a3"/>
        <w:spacing w:before="0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 w:hint="eastAsia"/>
          <w:sz w:val="24"/>
          <w:szCs w:val="24"/>
        </w:rPr>
        <w:t>O</w:t>
      </w:r>
      <w:r w:rsidR="00B95C65">
        <w:rPr>
          <w:rFonts w:ascii="Times New Roman" w:eastAsiaTheme="minorEastAsia" w:hAnsi="Times New Roman" w:cs="Times New Roman"/>
          <w:sz w:val="24"/>
          <w:szCs w:val="24"/>
        </w:rPr>
        <w:t>thers (please specify)</w:t>
      </w:r>
    </w:p>
    <w:p w14:paraId="01DA24C8" w14:textId="77777777" w:rsidR="003C0487" w:rsidRPr="00FC331A" w:rsidRDefault="0093121D" w:rsidP="00BE2B13">
      <w:pPr>
        <w:pStyle w:val="a3"/>
        <w:spacing w:before="3" w:line="276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75EE8BAC" wp14:editId="5B712BD6">
                <wp:simplePos x="0" y="0"/>
                <wp:positionH relativeFrom="page">
                  <wp:posOffset>1128636</wp:posOffset>
                </wp:positionH>
                <wp:positionV relativeFrom="paragraph">
                  <wp:posOffset>98009</wp:posOffset>
                </wp:positionV>
                <wp:extent cx="3192145" cy="241935"/>
                <wp:effectExtent l="0" t="0" r="0" b="0"/>
                <wp:wrapTopAndBottom/>
                <wp:docPr id="44" name="Graphic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132" y="0"/>
                              </a:moveTo>
                              <a:lnTo>
                                <a:pt x="3184804" y="0"/>
                              </a:lnTo>
                              <a:lnTo>
                                <a:pt x="3184804" y="7327"/>
                              </a:lnTo>
                              <a:lnTo>
                                <a:pt x="3184804" y="234289"/>
                              </a:lnTo>
                              <a:lnTo>
                                <a:pt x="7315" y="234289"/>
                              </a:lnTo>
                              <a:lnTo>
                                <a:pt x="7315" y="7327"/>
                              </a:lnTo>
                              <a:lnTo>
                                <a:pt x="3184804" y="7327"/>
                              </a:lnTo>
                              <a:lnTo>
                                <a:pt x="3184804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234289"/>
                              </a:lnTo>
                              <a:lnTo>
                                <a:pt x="0" y="241604"/>
                              </a:lnTo>
                              <a:lnTo>
                                <a:pt x="7315" y="241604"/>
                              </a:lnTo>
                              <a:lnTo>
                                <a:pt x="3184804" y="241604"/>
                              </a:lnTo>
                              <a:lnTo>
                                <a:pt x="3192132" y="241604"/>
                              </a:lnTo>
                              <a:lnTo>
                                <a:pt x="3192132" y="234289"/>
                              </a:lnTo>
                              <a:lnTo>
                                <a:pt x="3192132" y="7327"/>
                              </a:lnTo>
                              <a:lnTo>
                                <a:pt x="31921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4B9E2E" id="Graphic 44" o:spid="_x0000_s1026" style="position:absolute;left:0;text-align:left;margin-left:88.85pt;margin-top:7.7pt;width:251.35pt;height:19.05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192145,2419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" path="m3192132,r-7328,l3184804,7327r,226962l7315,234289r,-226962l3184804,7327r,-7327l7315,,,,,7327,,234289r,7315l7315,241604r3177489,l3192132,241604r,-7315l3192132,7327r,-7327xe" fillcolor="#999" stroked="f">
                <v:path arrowok="t"/>
                <w10:wrap type="topAndBottom" anchorx="page"/>
              </v:shape>
            </w:pict>
          </mc:Fallback>
        </mc:AlternateContent>
      </w:r>
    </w:p>
    <w:p w14:paraId="2E02B25C" w14:textId="72C7FAC7" w:rsidR="003C0487" w:rsidRPr="00FC331A" w:rsidRDefault="00B95C65" w:rsidP="00BE2B13">
      <w:pPr>
        <w:pStyle w:val="a5"/>
        <w:numPr>
          <w:ilvl w:val="0"/>
          <w:numId w:val="2"/>
        </w:numPr>
        <w:spacing w:before="113" w:line="276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bookmarkStart w:id="5" w:name="_Hlk154043806"/>
      <w:r>
        <w:rPr>
          <w:rFonts w:ascii="Times New Roman" w:eastAsiaTheme="minorEastAsia" w:hAnsi="Times New Roman" w:cs="Times New Roman"/>
          <w:spacing w:val="-1"/>
          <w:sz w:val="24"/>
          <w:szCs w:val="24"/>
        </w:rPr>
        <w:t>Have you completed certification by the Japanese Society of Endourology and Robotics for laparoscopic surgery technique?</w:t>
      </w:r>
      <w:bookmarkEnd w:id="5"/>
    </w:p>
    <w:p w14:paraId="38814A90" w14:textId="27DFD28D" w:rsidR="0093121D" w:rsidRPr="00FC331A" w:rsidRDefault="0093121D" w:rsidP="00BE2B13">
      <w:pPr>
        <w:pStyle w:val="a3"/>
        <w:spacing w:before="10" w:line="276" w:lineRule="auto"/>
        <w:ind w:left="709" w:right="4944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B95C65">
        <w:rPr>
          <w:rFonts w:ascii="Times New Roman" w:eastAsiaTheme="minorEastAsia" w:hAnsi="Times New Roman" w:cs="Times New Roman"/>
          <w:sz w:val="24"/>
          <w:szCs w:val="24"/>
        </w:rPr>
        <w:t>es</w:t>
      </w:r>
    </w:p>
    <w:p w14:paraId="531659AB" w14:textId="3DE6F134" w:rsidR="003C0487" w:rsidRPr="00FC331A" w:rsidRDefault="0093121D" w:rsidP="00BE2B13">
      <w:pPr>
        <w:pStyle w:val="a3"/>
        <w:spacing w:before="10" w:line="276" w:lineRule="auto"/>
        <w:ind w:left="709" w:right="4944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 w:hint="eastAsia"/>
          <w:sz w:val="24"/>
          <w:szCs w:val="24"/>
        </w:rPr>
        <w:t>N</w:t>
      </w:r>
      <w:r w:rsidR="00B95C65">
        <w:rPr>
          <w:rFonts w:ascii="Times New Roman" w:eastAsiaTheme="minorEastAsia" w:hAnsi="Times New Roman" w:cs="Times New Roman"/>
          <w:sz w:val="24"/>
          <w:szCs w:val="24"/>
        </w:rPr>
        <w:t>o</w:t>
      </w:r>
    </w:p>
    <w:p w14:paraId="1B7AC96B" w14:textId="77777777" w:rsidR="003C0487" w:rsidRPr="00FC331A" w:rsidRDefault="003C0487" w:rsidP="00BE2B13">
      <w:pPr>
        <w:pStyle w:val="a3"/>
        <w:spacing w:before="5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08DCE9C" w14:textId="7CFE15A2" w:rsidR="003C0487" w:rsidRPr="00FC331A" w:rsidRDefault="00B95C65" w:rsidP="00BE2B13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41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sz w:val="24"/>
          <w:szCs w:val="24"/>
        </w:rPr>
        <w:t>re you certified for robot-assisted surgery (e.g., as a ‘console surgeon’)?</w:t>
      </w:r>
      <w:r>
        <w:rPr>
          <w:rFonts w:ascii="Times New Roman" w:eastAsiaTheme="minorEastAsia" w:hAnsi="Times New Roman" w:cs="Times New Roman" w:hint="eastAsia"/>
          <w:spacing w:val="-4"/>
          <w:sz w:val="24"/>
          <w:szCs w:val="24"/>
        </w:rPr>
        <w:t xml:space="preserve"> </w:t>
      </w:r>
    </w:p>
    <w:p w14:paraId="6B3C0E1C" w14:textId="4D647716" w:rsidR="003C0487" w:rsidRPr="00FC331A" w:rsidRDefault="0093121D" w:rsidP="00BE2B13">
      <w:pPr>
        <w:pStyle w:val="a3"/>
        <w:spacing w:before="10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hAnsi="Times New Roman" w:cs="Times New Roman"/>
          <w:sz w:val="24"/>
          <w:szCs w:val="24"/>
        </w:rPr>
        <w:t>Yes, I am a certified proctor.</w:t>
      </w:r>
    </w:p>
    <w:p w14:paraId="79F64766" w14:textId="790FC4B5" w:rsidR="0093121D" w:rsidRPr="00FC331A" w:rsidRDefault="0093121D" w:rsidP="00BE2B13">
      <w:pPr>
        <w:pStyle w:val="a3"/>
        <w:spacing w:line="276" w:lineRule="auto"/>
        <w:ind w:left="709" w:right="1825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hAnsi="Times New Roman" w:cs="Times New Roman"/>
          <w:sz w:val="24"/>
          <w:szCs w:val="24"/>
        </w:rPr>
        <w:t>Yes, I am a certified console surgeon.</w:t>
      </w:r>
    </w:p>
    <w:p w14:paraId="781DFE60" w14:textId="63DF7100" w:rsidR="003C0487" w:rsidRPr="00FC331A" w:rsidRDefault="0093121D" w:rsidP="00BE2B13">
      <w:pPr>
        <w:pStyle w:val="a3"/>
        <w:spacing w:line="276" w:lineRule="auto"/>
        <w:ind w:left="709" w:right="1825"/>
        <w:rPr>
          <w:rFonts w:ascii="Times New Roman" w:eastAsiaTheme="minorEastAsia" w:hAnsi="Times New Roman" w:cs="Times New Roman"/>
          <w:sz w:val="24"/>
          <w:szCs w:val="24"/>
        </w:rPr>
      </w:pPr>
      <w:bookmarkStart w:id="6" w:name="_Hlk153458577"/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bookmarkEnd w:id="6"/>
      <w:r w:rsidR="00B95C65">
        <w:rPr>
          <w:rFonts w:ascii="Times New Roman" w:eastAsiaTheme="minorEastAsia" w:hAnsi="Times New Roman" w:cs="Times New Roman" w:hint="eastAsia"/>
          <w:sz w:val="24"/>
          <w:szCs w:val="24"/>
        </w:rPr>
        <w:t>N</w:t>
      </w:r>
      <w:r w:rsidR="00B95C65">
        <w:rPr>
          <w:rFonts w:ascii="Times New Roman" w:eastAsiaTheme="minorEastAsia" w:hAnsi="Times New Roman" w:cs="Times New Roman"/>
          <w:sz w:val="24"/>
          <w:szCs w:val="24"/>
        </w:rPr>
        <w:t>o</w:t>
      </w:r>
    </w:p>
    <w:p w14:paraId="31B49F7D" w14:textId="77777777" w:rsidR="003C0487" w:rsidRPr="00FC331A" w:rsidRDefault="003C0487" w:rsidP="00BE2B13">
      <w:pPr>
        <w:pStyle w:val="a3"/>
        <w:spacing w:before="6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9574690" w14:textId="04E3B0B8" w:rsidR="003C0487" w:rsidRPr="00FC331A" w:rsidRDefault="00B95C65" w:rsidP="00BE2B13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09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pacing w:val="3"/>
          <w:sz w:val="24"/>
          <w:szCs w:val="24"/>
        </w:rPr>
        <w:t>In urology, I am board-certified as (check all that apply):</w:t>
      </w:r>
      <w:r>
        <w:rPr>
          <w:rFonts w:ascii="Times New Roman" w:eastAsiaTheme="minorEastAsia" w:hAnsi="Times New Roman" w:cs="Times New Roman"/>
          <w:spacing w:val="-10"/>
          <w:sz w:val="24"/>
          <w:szCs w:val="24"/>
        </w:rPr>
        <w:t xml:space="preserve"> </w:t>
      </w:r>
    </w:p>
    <w:p w14:paraId="243AFF72" w14:textId="7EB30145" w:rsidR="003C0487" w:rsidRPr="00FC331A" w:rsidRDefault="0093121D" w:rsidP="00BE2B13">
      <w:pPr>
        <w:pStyle w:val="a3"/>
        <w:spacing w:before="9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O</w:t>
      </w:r>
      <w:r w:rsidR="00B95C65">
        <w:rPr>
          <w:rFonts w:ascii="Times New Roman" w:eastAsiaTheme="minorEastAsia" w:hAnsi="Times New Roman" w:cs="Times New Roman"/>
          <w:spacing w:val="-2"/>
          <w:sz w:val="24"/>
          <w:szCs w:val="24"/>
        </w:rPr>
        <w:t>ncologist</w:t>
      </w:r>
    </w:p>
    <w:p w14:paraId="06667915" w14:textId="6FBA76B1" w:rsidR="0093121D" w:rsidRPr="00FC331A" w:rsidRDefault="0093121D" w:rsidP="00BE2B13">
      <w:pPr>
        <w:pStyle w:val="a3"/>
        <w:spacing w:before="58" w:line="276" w:lineRule="auto"/>
        <w:ind w:left="709" w:right="4093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hAnsi="Times New Roman" w:cs="Times New Roman"/>
          <w:sz w:val="24"/>
          <w:szCs w:val="24"/>
        </w:rPr>
        <w:t>Pediatric urologist</w:t>
      </w:r>
    </w:p>
    <w:p w14:paraId="243FC4BE" w14:textId="230E8A00" w:rsidR="003C0487" w:rsidRPr="00FC331A" w:rsidRDefault="0093121D" w:rsidP="00BE2B13">
      <w:pPr>
        <w:pStyle w:val="a3"/>
        <w:spacing w:before="58" w:line="276" w:lineRule="auto"/>
        <w:ind w:left="709" w:right="4093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K</w:t>
      </w:r>
      <w:r w:rsidR="00B95C65">
        <w:rPr>
          <w:rFonts w:ascii="Times New Roman" w:eastAsiaTheme="minorEastAsia" w:hAnsi="Times New Roman" w:cs="Times New Roman"/>
          <w:spacing w:val="-2"/>
          <w:sz w:val="24"/>
          <w:szCs w:val="24"/>
        </w:rPr>
        <w:t>idney transplant specialist</w:t>
      </w:r>
    </w:p>
    <w:p w14:paraId="3D6B63A6" w14:textId="6A75A568" w:rsidR="0093121D" w:rsidRPr="00FC331A" w:rsidRDefault="0093121D" w:rsidP="00BE2B13">
      <w:pPr>
        <w:pStyle w:val="a3"/>
        <w:spacing w:before="0" w:line="276" w:lineRule="auto"/>
        <w:ind w:left="709" w:right="1093"/>
        <w:rPr>
          <w:rFonts w:ascii="Times New Roman" w:eastAsiaTheme="minorEastAsia" w:hAnsi="Times New Roman" w:cs="Times New Roman"/>
          <w:spacing w:val="40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D</w:t>
      </w:r>
      <w:r w:rsidR="00B95C65">
        <w:rPr>
          <w:rFonts w:ascii="Times New Roman" w:eastAsiaTheme="minorEastAsia" w:hAnsi="Times New Roman" w:cs="Times New Roman"/>
          <w:spacing w:val="-2"/>
          <w:sz w:val="24"/>
          <w:szCs w:val="24"/>
        </w:rPr>
        <w:t>ialysis specialist (certified by the Japanese Society for Dialysis Therapy)</w:t>
      </w:r>
    </w:p>
    <w:p w14:paraId="5BDA9ABD" w14:textId="7A56E68F" w:rsidR="0093121D" w:rsidRPr="00FC331A" w:rsidRDefault="0093121D" w:rsidP="00BE2B13">
      <w:pPr>
        <w:pStyle w:val="a3"/>
        <w:spacing w:before="0" w:line="276" w:lineRule="auto"/>
        <w:ind w:left="709" w:right="1093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hAnsi="Times New Roman" w:cs="Times New Roman"/>
          <w:sz w:val="24"/>
          <w:szCs w:val="24"/>
        </w:rPr>
        <w:t>Continence specialist (certified by the Japanese Continence Society)</w:t>
      </w:r>
    </w:p>
    <w:p w14:paraId="6C6F30C7" w14:textId="4DC7948B" w:rsidR="003C0487" w:rsidRPr="00FC331A" w:rsidRDefault="0093121D" w:rsidP="00BE2B13">
      <w:pPr>
        <w:pStyle w:val="a3"/>
        <w:spacing w:before="0" w:line="276" w:lineRule="auto"/>
        <w:ind w:left="709" w:right="3243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 w:hint="eastAsia"/>
          <w:spacing w:val="-6"/>
          <w:sz w:val="24"/>
          <w:szCs w:val="24"/>
        </w:rPr>
        <w:t>N</w:t>
      </w:r>
      <w:r w:rsidR="00B95C65">
        <w:rPr>
          <w:rFonts w:ascii="Times New Roman" w:eastAsiaTheme="minorEastAsia" w:hAnsi="Times New Roman" w:cs="Times New Roman"/>
          <w:spacing w:val="-6"/>
          <w:sz w:val="24"/>
          <w:szCs w:val="24"/>
        </w:rPr>
        <w:t>one</w:t>
      </w:r>
    </w:p>
    <w:p w14:paraId="00AF469F" w14:textId="403C6CC9" w:rsidR="003C0487" w:rsidRPr="00FC331A" w:rsidRDefault="0093121D" w:rsidP="00BE2B13">
      <w:pPr>
        <w:pStyle w:val="a3"/>
        <w:spacing w:before="0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 w:hint="eastAsia"/>
          <w:sz w:val="24"/>
          <w:szCs w:val="24"/>
        </w:rPr>
        <w:t>O</w:t>
      </w:r>
      <w:r w:rsidR="00B95C65">
        <w:rPr>
          <w:rFonts w:ascii="Times New Roman" w:eastAsiaTheme="minorEastAsia" w:hAnsi="Times New Roman" w:cs="Times New Roman"/>
          <w:sz w:val="24"/>
          <w:szCs w:val="24"/>
        </w:rPr>
        <w:t>thers (please specify)</w:t>
      </w:r>
    </w:p>
    <w:p w14:paraId="0C6F0552" w14:textId="778F22CD" w:rsidR="003C0487" w:rsidRPr="00FC331A" w:rsidRDefault="0093121D" w:rsidP="00BE2B13">
      <w:pPr>
        <w:pStyle w:val="a3"/>
        <w:spacing w:before="7" w:line="276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1FAB8F61" wp14:editId="13A83F87">
                <wp:simplePos x="0" y="0"/>
                <wp:positionH relativeFrom="page">
                  <wp:posOffset>1128636</wp:posOffset>
                </wp:positionH>
                <wp:positionV relativeFrom="paragraph">
                  <wp:posOffset>100121</wp:posOffset>
                </wp:positionV>
                <wp:extent cx="3192145" cy="241935"/>
                <wp:effectExtent l="0" t="0" r="0" b="0"/>
                <wp:wrapTopAndBottom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132" y="0"/>
                              </a:moveTo>
                              <a:lnTo>
                                <a:pt x="3184804" y="0"/>
                              </a:lnTo>
                              <a:lnTo>
                                <a:pt x="3184804" y="7315"/>
                              </a:lnTo>
                              <a:lnTo>
                                <a:pt x="3184804" y="234276"/>
                              </a:lnTo>
                              <a:lnTo>
                                <a:pt x="7315" y="234276"/>
                              </a:lnTo>
                              <a:lnTo>
                                <a:pt x="7315" y="7315"/>
                              </a:lnTo>
                              <a:lnTo>
                                <a:pt x="3184804" y="7315"/>
                              </a:lnTo>
                              <a:lnTo>
                                <a:pt x="3184804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234276"/>
                              </a:lnTo>
                              <a:lnTo>
                                <a:pt x="0" y="241604"/>
                              </a:lnTo>
                              <a:lnTo>
                                <a:pt x="7315" y="241604"/>
                              </a:lnTo>
                              <a:lnTo>
                                <a:pt x="3184804" y="241604"/>
                              </a:lnTo>
                              <a:lnTo>
                                <a:pt x="3192132" y="241604"/>
                              </a:lnTo>
                              <a:lnTo>
                                <a:pt x="3192132" y="234276"/>
                              </a:lnTo>
                              <a:lnTo>
                                <a:pt x="3192132" y="7315"/>
                              </a:lnTo>
                              <a:lnTo>
                                <a:pt x="31921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04CC57" id="Graphic 57" o:spid="_x0000_s1026" style="position:absolute;left:0;text-align:left;margin-left:88.85pt;margin-top:7.9pt;width:251.35pt;height:19.05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192145,2419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" path="m3192132,r-7328,l3184804,7315r,226961l7315,234276r,-226961l3184804,7315r,-7315l7315,,,,,7315,,234276r,7328l7315,241604r3177489,l3192132,241604r,-7328l3192132,7315r,-7315xe" fillcolor="#999" stroked="f">
                <v:path arrowok="t"/>
                <w10:wrap type="topAndBottom" anchorx="page"/>
              </v:shape>
            </w:pict>
          </mc:Fallback>
        </mc:AlternateContent>
      </w:r>
    </w:p>
    <w:p w14:paraId="1A2BDA7B" w14:textId="62DC882E" w:rsidR="003C0487" w:rsidRPr="00B95C65" w:rsidRDefault="00FC331A" w:rsidP="00BE2B13">
      <w:pPr>
        <w:pStyle w:val="a5"/>
        <w:numPr>
          <w:ilvl w:val="0"/>
          <w:numId w:val="2"/>
        </w:numPr>
        <w:tabs>
          <w:tab w:val="left" w:pos="567"/>
        </w:tabs>
        <w:spacing w:before="113" w:line="276" w:lineRule="auto"/>
        <w:ind w:left="567" w:hanging="141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B95C6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hat is the total number of open cases in which you were involved as the primary surgeon? </w:t>
      </w:r>
    </w:p>
    <w:p w14:paraId="1F69634C" w14:textId="033A3E9D" w:rsidR="003C0487" w:rsidRPr="00FC331A" w:rsidRDefault="0093121D" w:rsidP="00BE2B13">
      <w:pPr>
        <w:spacing w:before="10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5"/>
          <w:sz w:val="24"/>
          <w:szCs w:val="24"/>
        </w:rPr>
        <w:t>0</w:t>
      </w:r>
    </w:p>
    <w:p w14:paraId="29132072" w14:textId="6C80B4AB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5"/>
          <w:sz w:val="24"/>
          <w:szCs w:val="24"/>
        </w:rPr>
        <w:t>1-10</w:t>
      </w:r>
    </w:p>
    <w:p w14:paraId="5DD073FA" w14:textId="20A007B3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5"/>
          <w:sz w:val="24"/>
          <w:szCs w:val="24"/>
        </w:rPr>
        <w:t>11-50</w:t>
      </w:r>
    </w:p>
    <w:p w14:paraId="20FE315D" w14:textId="39120BD4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51</w:t>
      </w:r>
      <w:r w:rsidR="00B95C65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100</w:t>
      </w:r>
    </w:p>
    <w:p w14:paraId="52B873B5" w14:textId="7009AD43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101</w:t>
      </w:r>
      <w:r w:rsidR="00B95C65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500</w:t>
      </w:r>
    </w:p>
    <w:p w14:paraId="093BC611" w14:textId="7FC42A7B" w:rsidR="003C0487" w:rsidRPr="00FC331A" w:rsidRDefault="0093121D" w:rsidP="00BE2B13">
      <w:pPr>
        <w:pStyle w:val="a3"/>
        <w:spacing w:before="15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0"/>
          <w:sz w:val="24"/>
          <w:szCs w:val="24"/>
        </w:rPr>
        <w:t>501</w:t>
      </w:r>
      <w:r w:rsidR="00B95C65" w:rsidRPr="00B95C65">
        <w:rPr>
          <w:rFonts w:ascii="Times New Roman" w:eastAsiaTheme="minorEastAsia" w:hAnsi="Times New Roman" w:cs="Times New Roman"/>
          <w:w w:val="110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/>
          <w:w w:val="110"/>
          <w:sz w:val="24"/>
          <w:szCs w:val="24"/>
        </w:rPr>
        <w:t>and above</w:t>
      </w:r>
    </w:p>
    <w:p w14:paraId="552A2F73" w14:textId="77777777" w:rsidR="003C0487" w:rsidRPr="00FC331A" w:rsidRDefault="003C0487" w:rsidP="00BE2B13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130FC95" w14:textId="3933F37F" w:rsidR="00FC331A" w:rsidRPr="00B95C65" w:rsidRDefault="00FC331A" w:rsidP="00BE2B13">
      <w:pPr>
        <w:pStyle w:val="a5"/>
        <w:numPr>
          <w:ilvl w:val="0"/>
          <w:numId w:val="2"/>
        </w:numPr>
        <w:tabs>
          <w:tab w:val="left" w:pos="567"/>
        </w:tabs>
        <w:spacing w:before="113" w:line="276" w:lineRule="auto"/>
        <w:ind w:left="851" w:hanging="425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B95C6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hat is the total number of laparoscopic cases in which you were involved as the primary </w:t>
      </w:r>
      <w:r w:rsidRPr="00B95C6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lastRenderedPageBreak/>
        <w:t xml:space="preserve">surgeon? </w:t>
      </w:r>
    </w:p>
    <w:p w14:paraId="00D99D60" w14:textId="00345951" w:rsidR="003C0487" w:rsidRPr="00FC331A" w:rsidRDefault="0093121D" w:rsidP="00BE2B13">
      <w:pPr>
        <w:spacing w:before="9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5"/>
          <w:sz w:val="24"/>
          <w:szCs w:val="24"/>
        </w:rPr>
        <w:t>0</w:t>
      </w:r>
    </w:p>
    <w:p w14:paraId="37771CBB" w14:textId="73531D70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5"/>
          <w:sz w:val="24"/>
          <w:szCs w:val="24"/>
        </w:rPr>
        <w:t>1-10</w:t>
      </w:r>
    </w:p>
    <w:p w14:paraId="6F95F5E4" w14:textId="569D478D" w:rsidR="003C0487" w:rsidRPr="00FC331A" w:rsidRDefault="0093121D" w:rsidP="00BE2B13">
      <w:pPr>
        <w:pStyle w:val="a3"/>
        <w:spacing w:before="15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5"/>
          <w:sz w:val="24"/>
          <w:szCs w:val="24"/>
        </w:rPr>
        <w:t>11-50</w:t>
      </w:r>
    </w:p>
    <w:p w14:paraId="67072DD4" w14:textId="1A20DF05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51</w:t>
      </w:r>
      <w:r w:rsidR="00B95C65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100</w:t>
      </w:r>
    </w:p>
    <w:p w14:paraId="1975FD8D" w14:textId="7A188DF7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101</w:t>
      </w:r>
      <w:r w:rsidR="00B95C65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500</w:t>
      </w:r>
    </w:p>
    <w:p w14:paraId="5E8CD466" w14:textId="6B1BE2E1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0"/>
          <w:sz w:val="24"/>
          <w:szCs w:val="24"/>
        </w:rPr>
        <w:t>501</w:t>
      </w:r>
      <w:r w:rsidR="00B95C65" w:rsidRPr="00B95C65">
        <w:rPr>
          <w:rFonts w:ascii="Times New Roman" w:eastAsiaTheme="minorEastAsia" w:hAnsi="Times New Roman" w:cs="Times New Roman"/>
          <w:w w:val="110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/>
          <w:w w:val="110"/>
          <w:sz w:val="24"/>
          <w:szCs w:val="24"/>
        </w:rPr>
        <w:t>and above</w:t>
      </w:r>
    </w:p>
    <w:p w14:paraId="5BBD4683" w14:textId="77777777" w:rsidR="003C0487" w:rsidRPr="00FC331A" w:rsidRDefault="003C0487" w:rsidP="00BE2B13">
      <w:pPr>
        <w:pStyle w:val="a3"/>
        <w:spacing w:before="17" w:line="276" w:lineRule="auto"/>
        <w:rPr>
          <w:rFonts w:ascii="Times New Roman" w:eastAsiaTheme="minorEastAsia" w:hAnsi="Times New Roman" w:cs="Times New Roman"/>
          <w:color w:val="FF0000"/>
          <w:sz w:val="24"/>
          <w:szCs w:val="24"/>
        </w:rPr>
      </w:pPr>
    </w:p>
    <w:p w14:paraId="40F96087" w14:textId="7EAF7A4D" w:rsidR="00FC331A" w:rsidRPr="00B95C65" w:rsidRDefault="00FC331A" w:rsidP="00BE2B13">
      <w:pPr>
        <w:pStyle w:val="a5"/>
        <w:numPr>
          <w:ilvl w:val="0"/>
          <w:numId w:val="2"/>
        </w:numPr>
        <w:tabs>
          <w:tab w:val="left" w:pos="567"/>
        </w:tabs>
        <w:spacing w:before="113" w:line="276" w:lineRule="auto"/>
        <w:ind w:left="851" w:hanging="425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B95C6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hat is the total number of robotic cases in which you were involved as the primary surgeon? </w:t>
      </w:r>
    </w:p>
    <w:p w14:paraId="48FCB589" w14:textId="27DBBB50" w:rsidR="003C0487" w:rsidRPr="00FC331A" w:rsidRDefault="0093121D" w:rsidP="00BE2B13">
      <w:pPr>
        <w:spacing w:before="9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5"/>
          <w:sz w:val="24"/>
          <w:szCs w:val="24"/>
        </w:rPr>
        <w:t>0</w:t>
      </w:r>
    </w:p>
    <w:p w14:paraId="21CD1BA4" w14:textId="33ADC35B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5"/>
          <w:sz w:val="24"/>
          <w:szCs w:val="24"/>
        </w:rPr>
        <w:t>1-10</w:t>
      </w:r>
    </w:p>
    <w:p w14:paraId="54AA385F" w14:textId="2C2C44FD" w:rsidR="003C0487" w:rsidRPr="00FC331A" w:rsidRDefault="0093121D" w:rsidP="00BE2B13">
      <w:pPr>
        <w:pStyle w:val="a3"/>
        <w:spacing w:before="15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5"/>
          <w:sz w:val="24"/>
          <w:szCs w:val="24"/>
        </w:rPr>
        <w:t>11-50</w:t>
      </w:r>
    </w:p>
    <w:p w14:paraId="21416D87" w14:textId="1C70EA38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51</w:t>
      </w:r>
      <w:r w:rsidR="00B95C65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100</w:t>
      </w:r>
    </w:p>
    <w:p w14:paraId="6613A5CA" w14:textId="32D636BE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101</w:t>
      </w:r>
      <w:r w:rsidR="00B95C65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500</w:t>
      </w:r>
    </w:p>
    <w:p w14:paraId="1ACC16BE" w14:textId="31AEBAF9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0"/>
          <w:sz w:val="24"/>
          <w:szCs w:val="24"/>
        </w:rPr>
        <w:t>501</w:t>
      </w:r>
      <w:r w:rsidR="00B95C65" w:rsidRPr="00B95C65">
        <w:rPr>
          <w:rFonts w:ascii="Times New Roman" w:eastAsiaTheme="minorEastAsia" w:hAnsi="Times New Roman" w:cs="Times New Roman"/>
          <w:w w:val="110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/>
          <w:w w:val="110"/>
          <w:sz w:val="24"/>
          <w:szCs w:val="24"/>
        </w:rPr>
        <w:t>and above</w:t>
      </w:r>
    </w:p>
    <w:p w14:paraId="22914121" w14:textId="77777777" w:rsidR="003C0487" w:rsidRPr="00FC331A" w:rsidRDefault="003C0487" w:rsidP="00BE2B13">
      <w:pPr>
        <w:pStyle w:val="a3"/>
        <w:spacing w:before="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900D792" w14:textId="21A8FA34" w:rsidR="00FC331A" w:rsidRPr="00B95C65" w:rsidRDefault="00FC331A" w:rsidP="00BE2B13">
      <w:pPr>
        <w:pStyle w:val="a5"/>
        <w:numPr>
          <w:ilvl w:val="0"/>
          <w:numId w:val="2"/>
        </w:numPr>
        <w:tabs>
          <w:tab w:val="left" w:pos="851"/>
        </w:tabs>
        <w:spacing w:line="276" w:lineRule="auto"/>
        <w:ind w:leftChars="193" w:left="850" w:right="312" w:hangingChars="172" w:hanging="425"/>
        <w:rPr>
          <w:rFonts w:ascii="Times New Roman" w:eastAsiaTheme="minorEastAsia" w:hAnsi="Times New Roman" w:cs="Times New Roman"/>
          <w:color w:val="000000" w:themeColor="text1"/>
          <w:spacing w:val="-4"/>
          <w:w w:val="105"/>
          <w:sz w:val="24"/>
          <w:szCs w:val="24"/>
        </w:rPr>
      </w:pPr>
      <w:r w:rsidRPr="00B95C65">
        <w:rPr>
          <w:rFonts w:ascii="Times New Roman" w:eastAsiaTheme="minorEastAsia" w:hAnsi="Times New Roman" w:cs="Times New Roman" w:hint="eastAsia"/>
          <w:color w:val="000000" w:themeColor="text1"/>
          <w:spacing w:val="-4"/>
          <w:w w:val="105"/>
          <w:sz w:val="24"/>
          <w:szCs w:val="24"/>
        </w:rPr>
        <w:t>W</w:t>
      </w:r>
      <w:r w:rsidRPr="00B95C65">
        <w:rPr>
          <w:rFonts w:ascii="Times New Roman" w:eastAsiaTheme="minorEastAsia" w:hAnsi="Times New Roman" w:cs="Times New Roman"/>
          <w:color w:val="000000" w:themeColor="text1"/>
          <w:spacing w:val="-4"/>
          <w:w w:val="105"/>
          <w:sz w:val="24"/>
          <w:szCs w:val="24"/>
        </w:rPr>
        <w:t>hat is the total number of transurethral cases in which you were involved as the primary surgeon (regardless of the surgical technique</w:t>
      </w:r>
      <w:r w:rsidR="003573A5" w:rsidRPr="00B95C65">
        <w:rPr>
          <w:rFonts w:ascii="Times New Roman" w:eastAsiaTheme="minorEastAsia" w:hAnsi="Times New Roman" w:cs="Times New Roman"/>
          <w:color w:val="000000" w:themeColor="text1"/>
          <w:spacing w:val="-4"/>
          <w:w w:val="105"/>
          <w:sz w:val="24"/>
          <w:szCs w:val="24"/>
        </w:rPr>
        <w:t>,</w:t>
      </w:r>
      <w:r w:rsidRPr="00B95C65">
        <w:rPr>
          <w:rFonts w:ascii="Times New Roman" w:eastAsiaTheme="minorEastAsia" w:hAnsi="Times New Roman" w:cs="Times New Roman"/>
          <w:color w:val="000000" w:themeColor="text1"/>
          <w:spacing w:val="-4"/>
          <w:w w:val="105"/>
          <w:sz w:val="24"/>
          <w:szCs w:val="24"/>
        </w:rPr>
        <w:t xml:space="preserve"> e.g.</w:t>
      </w:r>
      <w:r w:rsidR="003573A5" w:rsidRPr="00B95C65">
        <w:rPr>
          <w:rFonts w:ascii="Times New Roman" w:eastAsiaTheme="minorEastAsia" w:hAnsi="Times New Roman" w:cs="Times New Roman"/>
          <w:color w:val="000000" w:themeColor="text1"/>
          <w:spacing w:val="-4"/>
          <w:w w:val="105"/>
          <w:sz w:val="24"/>
          <w:szCs w:val="24"/>
        </w:rPr>
        <w:t>,</w:t>
      </w:r>
      <w:r w:rsidRPr="00B95C65">
        <w:rPr>
          <w:rFonts w:ascii="Times New Roman" w:eastAsiaTheme="minorEastAsia" w:hAnsi="Times New Roman" w:cs="Times New Roman"/>
          <w:color w:val="000000" w:themeColor="text1"/>
          <w:spacing w:val="-4"/>
          <w:w w:val="105"/>
          <w:sz w:val="24"/>
          <w:szCs w:val="24"/>
        </w:rPr>
        <w:t xml:space="preserve"> TUR-BT, TUR-P, urethroscopy, TUL)?</w:t>
      </w:r>
    </w:p>
    <w:p w14:paraId="72C0565A" w14:textId="17479DBA" w:rsidR="003C0487" w:rsidRPr="00FC331A" w:rsidRDefault="0093121D" w:rsidP="00BE2B13">
      <w:pPr>
        <w:spacing w:before="36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5"/>
          <w:sz w:val="24"/>
          <w:szCs w:val="24"/>
        </w:rPr>
        <w:t>0</w:t>
      </w:r>
    </w:p>
    <w:p w14:paraId="57BDAD56" w14:textId="317AB60C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5"/>
          <w:sz w:val="24"/>
          <w:szCs w:val="24"/>
        </w:rPr>
        <w:t>1-10</w:t>
      </w:r>
    </w:p>
    <w:p w14:paraId="22AF92C9" w14:textId="4BA6BD28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5"/>
          <w:sz w:val="24"/>
          <w:szCs w:val="24"/>
        </w:rPr>
        <w:t>11-50</w:t>
      </w:r>
    </w:p>
    <w:p w14:paraId="449EFAFE" w14:textId="7DBA7588" w:rsidR="003C0487" w:rsidRPr="00FC331A" w:rsidRDefault="0093121D" w:rsidP="00BE2B13">
      <w:pPr>
        <w:pStyle w:val="a3"/>
        <w:spacing w:before="15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51</w:t>
      </w:r>
      <w:r w:rsidR="00B95C65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100</w:t>
      </w:r>
    </w:p>
    <w:p w14:paraId="220FB12D" w14:textId="3DD05E32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101</w:t>
      </w:r>
      <w:r w:rsidR="00B95C65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FC331A">
        <w:rPr>
          <w:rFonts w:ascii="Times New Roman" w:eastAsiaTheme="minorEastAsia" w:hAnsi="Times New Roman" w:cs="Times New Roman"/>
          <w:w w:val="120"/>
          <w:sz w:val="24"/>
          <w:szCs w:val="24"/>
        </w:rPr>
        <w:t>500</w:t>
      </w:r>
    </w:p>
    <w:p w14:paraId="4F0CC917" w14:textId="6F68F2A6" w:rsidR="003C0487" w:rsidRPr="00FC331A" w:rsidRDefault="0093121D" w:rsidP="00BE2B13">
      <w:pPr>
        <w:pStyle w:val="a3"/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FC331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w w:val="110"/>
          <w:sz w:val="24"/>
          <w:szCs w:val="24"/>
        </w:rPr>
        <w:t>501</w:t>
      </w:r>
      <w:r w:rsidR="00B95C65" w:rsidRPr="00B95C65">
        <w:rPr>
          <w:rFonts w:ascii="Times New Roman" w:eastAsiaTheme="minorEastAsia" w:hAnsi="Times New Roman" w:cs="Times New Roman"/>
          <w:w w:val="110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/>
          <w:w w:val="110"/>
          <w:sz w:val="24"/>
          <w:szCs w:val="24"/>
        </w:rPr>
        <w:t>and above</w:t>
      </w:r>
    </w:p>
    <w:p w14:paraId="388B449B" w14:textId="77777777" w:rsidR="003C0487" w:rsidRPr="00FC331A" w:rsidRDefault="003C0487" w:rsidP="00BE2B13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1D3D290" w14:textId="77777777" w:rsidR="003C0487" w:rsidRPr="00FC331A" w:rsidRDefault="003C0487" w:rsidP="00BE2B13">
      <w:pPr>
        <w:pStyle w:val="a3"/>
        <w:spacing w:before="16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641B980" w14:textId="18450217" w:rsidR="003C0487" w:rsidRPr="00B95C65" w:rsidRDefault="0093121D" w:rsidP="00BE2B13">
      <w:pPr>
        <w:pStyle w:val="1"/>
        <w:tabs>
          <w:tab w:val="left" w:pos="8907"/>
        </w:tabs>
        <w:spacing w:line="276" w:lineRule="auto"/>
        <w:ind w:left="317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C331A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>1</w:t>
      </w:r>
      <w:r w:rsidRPr="00B95C65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D1D1D1"/>
        </w:rPr>
        <w:t>.</w:t>
      </w:r>
      <w:r w:rsidRPr="00B95C65">
        <w:rPr>
          <w:rFonts w:ascii="Times New Roman" w:eastAsiaTheme="minorEastAsia" w:hAnsi="Times New Roman" w:cs="Times New Roman"/>
          <w:color w:val="000000" w:themeColor="text1"/>
          <w:spacing w:val="35"/>
          <w:sz w:val="24"/>
          <w:szCs w:val="24"/>
          <w:shd w:val="clear" w:color="auto" w:fill="D1D1D1"/>
        </w:rPr>
        <w:t xml:space="preserve"> </w:t>
      </w:r>
      <w:r w:rsidR="00FC331A" w:rsidRPr="00B95C65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D1D1D1"/>
        </w:rPr>
        <w:t>Transurethral removal of bladder tumor (TURBT)</w:t>
      </w:r>
      <w:r w:rsidRPr="00B95C65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D1D1D1"/>
        </w:rPr>
        <w:tab/>
      </w:r>
    </w:p>
    <w:p w14:paraId="62763F83" w14:textId="53FB9271" w:rsidR="003C0487" w:rsidRPr="00B95C65" w:rsidRDefault="0093121D" w:rsidP="00BE2B13">
      <w:pPr>
        <w:spacing w:before="91" w:line="276" w:lineRule="auto"/>
        <w:ind w:left="582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B95C6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*</w:t>
      </w:r>
      <w:r w:rsidR="00FC331A" w:rsidRPr="00B95C65">
        <w:rPr>
          <w:rFonts w:ascii="Times New Roman" w:eastAsiaTheme="minorEastAsia" w:hAnsi="Times New Roman" w:cs="Times New Roman"/>
          <w:color w:val="000000" w:themeColor="text1"/>
          <w:spacing w:val="-1"/>
          <w:sz w:val="24"/>
          <w:szCs w:val="24"/>
        </w:rPr>
        <w:t xml:space="preserve">What is the total number of TURBT cases </w:t>
      </w:r>
      <w:r w:rsidR="003573A5" w:rsidRPr="00B95C65">
        <w:rPr>
          <w:rFonts w:ascii="Times New Roman" w:eastAsiaTheme="minorEastAsia" w:hAnsi="Times New Roman" w:cs="Times New Roman"/>
          <w:color w:val="000000" w:themeColor="text1"/>
          <w:spacing w:val="-1"/>
          <w:sz w:val="24"/>
          <w:szCs w:val="24"/>
        </w:rPr>
        <w:t xml:space="preserve">in which </w:t>
      </w:r>
      <w:r w:rsidR="00FC331A" w:rsidRPr="00B95C65">
        <w:rPr>
          <w:rFonts w:ascii="Times New Roman" w:eastAsiaTheme="minorEastAsia" w:hAnsi="Times New Roman" w:cs="Times New Roman"/>
          <w:color w:val="000000" w:themeColor="text1"/>
          <w:spacing w:val="-1"/>
          <w:sz w:val="24"/>
          <w:szCs w:val="24"/>
        </w:rPr>
        <w:t xml:space="preserve">you were involved as a surgeon? </w:t>
      </w:r>
    </w:p>
    <w:p w14:paraId="6D6F6086" w14:textId="2831CD95" w:rsidR="003C0487" w:rsidRPr="00FC331A" w:rsidRDefault="0093121D" w:rsidP="00BE2B13">
      <w:pPr>
        <w:spacing w:before="27" w:line="276" w:lineRule="auto"/>
        <w:ind w:left="732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C331A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color w:val="000000" w:themeColor="text1"/>
          <w:w w:val="115"/>
          <w:sz w:val="24"/>
          <w:szCs w:val="24"/>
        </w:rPr>
        <w:t>0</w:t>
      </w:r>
    </w:p>
    <w:p w14:paraId="64D6F002" w14:textId="1F52EA1F" w:rsidR="003C0487" w:rsidRPr="00FC331A" w:rsidRDefault="0093121D" w:rsidP="00BE2B13">
      <w:pPr>
        <w:pStyle w:val="a3"/>
        <w:spacing w:before="15" w:line="276" w:lineRule="auto"/>
        <w:ind w:left="732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C331A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color w:val="000000" w:themeColor="text1"/>
          <w:w w:val="115"/>
          <w:sz w:val="24"/>
          <w:szCs w:val="24"/>
        </w:rPr>
        <w:t>1-10</w:t>
      </w:r>
    </w:p>
    <w:p w14:paraId="24C27C55" w14:textId="7F5C9F29" w:rsidR="003C0487" w:rsidRPr="00FC331A" w:rsidRDefault="0093121D" w:rsidP="00BE2B13">
      <w:pPr>
        <w:pStyle w:val="a3"/>
        <w:spacing w:line="276" w:lineRule="auto"/>
        <w:ind w:left="732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C331A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color w:val="000000" w:themeColor="text1"/>
          <w:w w:val="115"/>
          <w:sz w:val="24"/>
          <w:szCs w:val="24"/>
        </w:rPr>
        <w:t>11-50</w:t>
      </w:r>
    </w:p>
    <w:p w14:paraId="5428892B" w14:textId="62EB7E64" w:rsidR="003C0487" w:rsidRPr="00FC331A" w:rsidRDefault="0093121D" w:rsidP="00BE2B13">
      <w:pPr>
        <w:pStyle w:val="a3"/>
        <w:spacing w:line="276" w:lineRule="auto"/>
        <w:ind w:left="732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C331A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color w:val="000000" w:themeColor="text1"/>
          <w:w w:val="115"/>
          <w:sz w:val="24"/>
          <w:szCs w:val="24"/>
        </w:rPr>
        <w:t>51-100</w:t>
      </w:r>
    </w:p>
    <w:p w14:paraId="32230A9E" w14:textId="4A776F09" w:rsidR="003C0487" w:rsidRPr="00FC331A" w:rsidRDefault="0093121D" w:rsidP="00BE2B13">
      <w:pPr>
        <w:pStyle w:val="a3"/>
        <w:spacing w:line="276" w:lineRule="auto"/>
        <w:ind w:left="732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C331A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color w:val="000000" w:themeColor="text1"/>
          <w:w w:val="115"/>
          <w:sz w:val="24"/>
          <w:szCs w:val="24"/>
        </w:rPr>
        <w:t>101-500</w:t>
      </w:r>
    </w:p>
    <w:p w14:paraId="055B1AA1" w14:textId="0DBA9875" w:rsidR="003C0487" w:rsidRPr="00FC331A" w:rsidRDefault="0093121D" w:rsidP="00BE2B13">
      <w:pPr>
        <w:pStyle w:val="a3"/>
        <w:spacing w:line="276" w:lineRule="auto"/>
        <w:ind w:left="732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C331A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 2" w:char="F099"/>
      </w:r>
      <w:r w:rsidRPr="00FC33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331A">
        <w:rPr>
          <w:rFonts w:ascii="Times New Roman" w:eastAsiaTheme="minorEastAsia" w:hAnsi="Times New Roman" w:cs="Times New Roman"/>
          <w:color w:val="000000" w:themeColor="text1"/>
          <w:w w:val="110"/>
          <w:sz w:val="24"/>
          <w:szCs w:val="24"/>
        </w:rPr>
        <w:t>501</w:t>
      </w:r>
      <w:r w:rsidR="00B95C65" w:rsidRPr="00B95C65">
        <w:rPr>
          <w:rFonts w:ascii="Times New Roman" w:eastAsiaTheme="minorEastAsia" w:hAnsi="Times New Roman" w:cs="Times New Roman"/>
          <w:w w:val="110"/>
          <w:sz w:val="24"/>
          <w:szCs w:val="24"/>
        </w:rPr>
        <w:t xml:space="preserve"> </w:t>
      </w:r>
      <w:r w:rsidR="00B95C65">
        <w:rPr>
          <w:rFonts w:ascii="Times New Roman" w:eastAsiaTheme="minorEastAsia" w:hAnsi="Times New Roman" w:cs="Times New Roman"/>
          <w:w w:val="110"/>
          <w:sz w:val="24"/>
          <w:szCs w:val="24"/>
        </w:rPr>
        <w:t>and above</w:t>
      </w:r>
    </w:p>
    <w:p w14:paraId="1319540E" w14:textId="77777777" w:rsidR="003C0487" w:rsidRPr="00C90D49" w:rsidRDefault="003C0487" w:rsidP="00BE2B13">
      <w:pPr>
        <w:pStyle w:val="a3"/>
        <w:spacing w:before="0" w:line="276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4DBA4E17" w14:textId="3F0EEAFB" w:rsidR="003C0487" w:rsidRPr="00C90D49" w:rsidRDefault="0093121D" w:rsidP="00BE2B13">
      <w:pPr>
        <w:spacing w:before="1" w:line="276" w:lineRule="auto"/>
        <w:ind w:left="582"/>
        <w:rPr>
          <w:rFonts w:ascii="Times New Roman" w:eastAsiaTheme="minorEastAsia" w:hAnsi="Times New Roman" w:cs="Times New Roman"/>
          <w:color w:val="000000" w:themeColor="text1"/>
          <w:spacing w:val="-2"/>
          <w:w w:val="105"/>
          <w:sz w:val="24"/>
          <w:szCs w:val="24"/>
        </w:rPr>
      </w:pPr>
      <w:r w:rsidRPr="00C90D49">
        <w:rPr>
          <w:rFonts w:ascii="Times New Roman" w:eastAsiaTheme="minorEastAsia" w:hAnsi="Times New Roman" w:cs="Times New Roman"/>
          <w:color w:val="000000" w:themeColor="text1"/>
          <w:w w:val="105"/>
          <w:sz w:val="24"/>
          <w:szCs w:val="24"/>
        </w:rPr>
        <w:t>*</w:t>
      </w:r>
      <w:r w:rsidR="0077256C" w:rsidRPr="00C90D49">
        <w:rPr>
          <w:rFonts w:ascii="Times New Roman" w:eastAsiaTheme="minorEastAsia" w:hAnsi="Times New Roman" w:cs="Times New Roman"/>
          <w:color w:val="000000" w:themeColor="text1"/>
          <w:w w:val="105"/>
          <w:sz w:val="24"/>
          <w:szCs w:val="24"/>
        </w:rPr>
        <w:t>Subjective assessment of your autonomy (</w:t>
      </w:r>
      <w:r w:rsidR="00B61870">
        <w:rPr>
          <w:rFonts w:ascii="Times New Roman" w:eastAsiaTheme="minorEastAsia" w:hAnsi="Times New Roman" w:cs="Times New Roman"/>
          <w:color w:val="000000" w:themeColor="text1"/>
          <w:w w:val="105"/>
          <w:sz w:val="24"/>
          <w:szCs w:val="24"/>
        </w:rPr>
        <w:t>Dreyfus</w:t>
      </w:r>
      <w:r w:rsidRPr="00C90D49">
        <w:rPr>
          <w:rFonts w:ascii="Times New Roman" w:eastAsiaTheme="minorEastAsia" w:hAnsi="Times New Roman" w:cs="Times New Roman"/>
          <w:color w:val="000000" w:themeColor="text1"/>
          <w:spacing w:val="34"/>
          <w:w w:val="105"/>
          <w:sz w:val="24"/>
          <w:szCs w:val="24"/>
        </w:rPr>
        <w:t xml:space="preserve"> </w:t>
      </w:r>
      <w:r w:rsidR="00B61870">
        <w:rPr>
          <w:rFonts w:ascii="Times New Roman" w:eastAsiaTheme="minorEastAsia" w:hAnsi="Times New Roman" w:cs="Times New Roman"/>
          <w:color w:val="000000" w:themeColor="text1"/>
          <w:spacing w:val="-2"/>
          <w:w w:val="105"/>
          <w:sz w:val="24"/>
          <w:szCs w:val="24"/>
        </w:rPr>
        <w:t>scale</w:t>
      </w:r>
      <w:r w:rsidRPr="00C90D49">
        <w:rPr>
          <w:rFonts w:ascii="Times New Roman" w:eastAsiaTheme="minorEastAsia" w:hAnsi="Times New Roman" w:cs="Times New Roman"/>
          <w:color w:val="000000" w:themeColor="text1"/>
          <w:spacing w:val="-2"/>
          <w:w w:val="105"/>
          <w:sz w:val="24"/>
          <w:szCs w:val="24"/>
        </w:rPr>
        <w:t>)</w:t>
      </w:r>
    </w:p>
    <w:tbl>
      <w:tblPr>
        <w:tblStyle w:val="a6"/>
        <w:tblW w:w="0" w:type="auto"/>
        <w:tblInd w:w="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0"/>
        <w:gridCol w:w="4536"/>
      </w:tblGrid>
      <w:tr w:rsidR="00C90D49" w:rsidRPr="00C90D49" w14:paraId="22B3AA68" w14:textId="77777777" w:rsidTr="00BE2B13">
        <w:tc>
          <w:tcPr>
            <w:tcW w:w="4380" w:type="dxa"/>
          </w:tcPr>
          <w:p w14:paraId="7F529A40" w14:textId="511DD294" w:rsidR="00644030" w:rsidRPr="00C90D49" w:rsidRDefault="00644030" w:rsidP="00BE2B13">
            <w:pPr>
              <w:pStyle w:val="a3"/>
              <w:spacing w:before="27" w:line="276" w:lineRule="auto"/>
              <w:ind w:leftChars="-7" w:left="-5" w:hangingChars="4" w:hanging="1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0D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99"/>
            </w:r>
            <w:r w:rsidRPr="00C90D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80"/>
                <w:sz w:val="24"/>
                <w:szCs w:val="24"/>
              </w:rPr>
              <w:t xml:space="preserve"> </w:t>
            </w:r>
            <w:r w:rsidR="0077256C" w:rsidRPr="00C90D49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="0077256C" w:rsidRPr="00C90D4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m comfortable as an observer and/or an assistant</w:t>
            </w:r>
          </w:p>
          <w:p w14:paraId="1EF4778C" w14:textId="6695E35C" w:rsidR="00644030" w:rsidRPr="00C90D49" w:rsidRDefault="0077256C" w:rsidP="00BE2B13">
            <w:pPr>
              <w:spacing w:before="1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0D49">
              <w:rPr>
                <w:rFonts w:ascii="Times New Roman" w:eastAsiaTheme="minorEastAsia" w:hAnsi="Times New Roman" w:cs="Times New Roman" w:hint="eastAsia"/>
                <w:color w:val="000000" w:themeColor="text1"/>
                <w:spacing w:val="-2"/>
                <w:sz w:val="24"/>
                <w:szCs w:val="24"/>
              </w:rPr>
              <w:t>(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Primary instructors perform most of the procedure and related techniques </w:t>
            </w:r>
            <w:r w:rsidR="00974AB3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with explanations 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while I observe and assist as 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24"/>
                <w:szCs w:val="24"/>
              </w:rPr>
              <w:lastRenderedPageBreak/>
              <w:t xml:space="preserve">needed) </w:t>
            </w:r>
          </w:p>
        </w:tc>
        <w:tc>
          <w:tcPr>
            <w:tcW w:w="4536" w:type="dxa"/>
          </w:tcPr>
          <w:p w14:paraId="239AF7B9" w14:textId="4DED72E3" w:rsidR="00644030" w:rsidRPr="00C90D49" w:rsidRDefault="00644030" w:rsidP="00BE2B13">
            <w:pPr>
              <w:pStyle w:val="a3"/>
              <w:spacing w:before="27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0D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sym w:font="Wingdings 2" w:char="F099"/>
            </w:r>
            <w:r w:rsidRPr="00C90D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80"/>
                <w:sz w:val="24"/>
                <w:szCs w:val="24"/>
              </w:rPr>
              <w:t xml:space="preserve"> </w:t>
            </w:r>
            <w:r w:rsidR="0077256C" w:rsidRPr="00C90D49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="0077256C" w:rsidRPr="00C90D4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can perform procedures independently</w:t>
            </w:r>
          </w:p>
          <w:p w14:paraId="0B1E4116" w14:textId="4ED1E160" w:rsidR="00644030" w:rsidRPr="00C90D49" w:rsidRDefault="0077256C" w:rsidP="00BE2B13">
            <w:pPr>
              <w:spacing w:before="1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0D49">
              <w:rPr>
                <w:rFonts w:ascii="Times New Roman" w:eastAsiaTheme="minorEastAsia" w:hAnsi="Times New Roman" w:cs="Times New Roman" w:hint="eastAsia"/>
                <w:color w:val="000000" w:themeColor="text1"/>
                <w:spacing w:val="-2"/>
                <w:sz w:val="24"/>
                <w:szCs w:val="24"/>
              </w:rPr>
              <w:t>(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I can perform the procedure independently and safely under the </w:t>
            </w:r>
            <w:bookmarkStart w:id="7" w:name="_Hlk154069142"/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guidance </w:t>
            </w:r>
            <w:bookmarkEnd w:id="7"/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24"/>
                <w:szCs w:val="24"/>
              </w:rPr>
              <w:t>of my instructors)</w:t>
            </w:r>
          </w:p>
        </w:tc>
      </w:tr>
      <w:tr w:rsidR="00C90D49" w:rsidRPr="00C90D49" w14:paraId="50688CB2" w14:textId="77777777" w:rsidTr="00BE2B13">
        <w:tc>
          <w:tcPr>
            <w:tcW w:w="4380" w:type="dxa"/>
          </w:tcPr>
          <w:p w14:paraId="619D2136" w14:textId="49378A2E" w:rsidR="00644030" w:rsidRPr="00C90D49" w:rsidRDefault="00644030" w:rsidP="00BE2B13">
            <w:pPr>
              <w:pStyle w:val="a3"/>
              <w:spacing w:before="69" w:line="276" w:lineRule="auto"/>
              <w:ind w:leftChars="-11" w:left="-14" w:hangingChars="4" w:hanging="1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0D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99"/>
            </w:r>
            <w:r w:rsidRPr="00C90D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80"/>
                <w:sz w:val="24"/>
                <w:szCs w:val="24"/>
              </w:rPr>
              <w:t xml:space="preserve"> </w:t>
            </w:r>
            <w:r w:rsidR="0077256C" w:rsidRPr="00C90D49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="0077256C" w:rsidRPr="00C90D4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need active assistance from my instructors</w:t>
            </w:r>
          </w:p>
          <w:p w14:paraId="640FEEC1" w14:textId="49EBDDA9" w:rsidR="00644030" w:rsidRPr="00C90D49" w:rsidRDefault="0077256C" w:rsidP="00BE2B13">
            <w:pPr>
              <w:spacing w:before="1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0D49">
              <w:rPr>
                <w:rFonts w:ascii="Times New Roman" w:eastAsiaTheme="minorEastAsia" w:hAnsi="Times New Roman" w:cs="Times New Roman" w:hint="eastAsia"/>
                <w:color w:val="000000" w:themeColor="text1"/>
                <w:spacing w:val="-2"/>
                <w:sz w:val="24"/>
                <w:szCs w:val="24"/>
              </w:rPr>
              <w:t>(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24"/>
                <w:szCs w:val="24"/>
              </w:rPr>
              <w:t>I can perform the procedure under my instructors’ guidance and active assistance)</w:t>
            </w:r>
          </w:p>
        </w:tc>
        <w:tc>
          <w:tcPr>
            <w:tcW w:w="4536" w:type="dxa"/>
          </w:tcPr>
          <w:p w14:paraId="52474FA8" w14:textId="2DDA64A7" w:rsidR="00644030" w:rsidRPr="00C90D49" w:rsidRDefault="00644030" w:rsidP="00BE2B13">
            <w:pPr>
              <w:pStyle w:val="a3"/>
              <w:spacing w:before="27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0D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99"/>
            </w:r>
            <w:r w:rsidRPr="00C90D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80"/>
                <w:sz w:val="24"/>
                <w:szCs w:val="24"/>
              </w:rPr>
              <w:t xml:space="preserve"> </w:t>
            </w:r>
            <w:r w:rsidR="0077256C" w:rsidRPr="00C90D49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="0077256C" w:rsidRPr="00C90D4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can perform procedures independently</w:t>
            </w:r>
          </w:p>
          <w:p w14:paraId="14C7CF4D" w14:textId="055F4E17" w:rsidR="00644030" w:rsidRPr="00C90D49" w:rsidRDefault="0077256C" w:rsidP="00BE2B13">
            <w:pPr>
              <w:spacing w:before="1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0D49">
              <w:rPr>
                <w:rFonts w:ascii="Times New Roman" w:eastAsiaTheme="minorEastAsia" w:hAnsi="Times New Roman" w:cs="Times New Roman" w:hint="eastAsia"/>
                <w:color w:val="000000" w:themeColor="text1"/>
                <w:spacing w:val="-2"/>
                <w:sz w:val="24"/>
                <w:szCs w:val="24"/>
              </w:rPr>
              <w:t>(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24"/>
                <w:szCs w:val="24"/>
              </w:rPr>
              <w:t>I can perform the procedure safely without the guidance of my instructors</w:t>
            </w:r>
            <w:r w:rsidR="008B30E3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or </w:t>
            </w:r>
            <w:bookmarkStart w:id="8" w:name="_Hlk154132442"/>
            <w:r w:rsidR="008B30E3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24"/>
                <w:szCs w:val="24"/>
              </w:rPr>
              <w:t>supervisors</w:t>
            </w:r>
            <w:bookmarkEnd w:id="8"/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24"/>
                <w:szCs w:val="24"/>
              </w:rPr>
              <w:t>)</w:t>
            </w:r>
          </w:p>
        </w:tc>
      </w:tr>
      <w:tr w:rsidR="00644030" w:rsidRPr="00C90D49" w14:paraId="1D938BB3" w14:textId="77777777" w:rsidTr="00BE2B13">
        <w:tc>
          <w:tcPr>
            <w:tcW w:w="4380" w:type="dxa"/>
          </w:tcPr>
          <w:p w14:paraId="55EA6CB1" w14:textId="72BCF561" w:rsidR="00644030" w:rsidRPr="00C90D49" w:rsidRDefault="00644030" w:rsidP="00BE2B13">
            <w:pPr>
              <w:pStyle w:val="a3"/>
              <w:spacing w:before="69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0D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99"/>
            </w:r>
            <w:r w:rsidRPr="00C90D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80"/>
                <w:sz w:val="24"/>
                <w:szCs w:val="24"/>
              </w:rPr>
              <w:t xml:space="preserve"> </w:t>
            </w:r>
            <w:r w:rsidR="0077256C" w:rsidRPr="00C90D49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="0077256C" w:rsidRPr="00C90D4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sometimes need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7256C" w:rsidRPr="00C90D4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dvice and assistance from my instructors</w:t>
            </w:r>
          </w:p>
          <w:p w14:paraId="1D58AEF3" w14:textId="78A3690B" w:rsidR="00644030" w:rsidRPr="00C90D49" w:rsidRDefault="0077256C" w:rsidP="00BE2B13">
            <w:pPr>
              <w:spacing w:before="1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90D49">
              <w:rPr>
                <w:rFonts w:ascii="Times New Roman" w:eastAsiaTheme="minorEastAsia" w:hAnsi="Times New Roman" w:cs="Times New Roman" w:hint="eastAsia"/>
                <w:color w:val="000000" w:themeColor="text1"/>
                <w:spacing w:val="-2"/>
                <w:sz w:val="24"/>
                <w:szCs w:val="24"/>
              </w:rPr>
              <w:t>(</w:t>
            </w:r>
            <w:r w:rsidRPr="00C90D49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24"/>
                <w:szCs w:val="24"/>
              </w:rPr>
              <w:t>I can perform most of the procedure myself but sometimes need advice and assistance from my instructors)</w:t>
            </w:r>
          </w:p>
        </w:tc>
        <w:tc>
          <w:tcPr>
            <w:tcW w:w="4536" w:type="dxa"/>
          </w:tcPr>
          <w:p w14:paraId="6E3C6249" w14:textId="77777777" w:rsidR="00644030" w:rsidRPr="00C90D49" w:rsidRDefault="00644030" w:rsidP="00BE2B13">
            <w:pPr>
              <w:spacing w:before="1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0630B33" w14:textId="77777777" w:rsidR="00644030" w:rsidRPr="00C90D49" w:rsidRDefault="00644030" w:rsidP="00BE2B13">
      <w:pPr>
        <w:spacing w:before="1" w:line="276" w:lineRule="auto"/>
        <w:ind w:left="582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32B16DB5" w14:textId="64C006D3" w:rsidR="00644030" w:rsidRPr="00C90D49" w:rsidRDefault="00644030" w:rsidP="00BE2B13">
      <w:pPr>
        <w:spacing w:line="276" w:lineRule="auto"/>
        <w:ind w:left="582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C90D4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*</w:t>
      </w:r>
      <w:r w:rsidR="0077256C" w:rsidRPr="00C90D49">
        <w:rPr>
          <w:rFonts w:ascii="Times New Roman" w:eastAsiaTheme="minorEastAsia" w:hAnsi="Times New Roman" w:cs="Times New Roman" w:hint="eastAsia"/>
          <w:color w:val="000000" w:themeColor="text1"/>
          <w:spacing w:val="-1"/>
          <w:sz w:val="24"/>
          <w:szCs w:val="24"/>
        </w:rPr>
        <w:t>T</w:t>
      </w:r>
      <w:r w:rsidR="0077256C" w:rsidRPr="00C90D49">
        <w:rPr>
          <w:rFonts w:ascii="Times New Roman" w:eastAsiaTheme="minorEastAsia" w:hAnsi="Times New Roman" w:cs="Times New Roman"/>
          <w:color w:val="000000" w:themeColor="text1"/>
          <w:spacing w:val="-1"/>
          <w:sz w:val="24"/>
          <w:szCs w:val="24"/>
        </w:rPr>
        <w:t>his procedure may cause significant complications and risks to patients if performed by an inexperienced surgeon</w:t>
      </w:r>
    </w:p>
    <w:tbl>
      <w:tblPr>
        <w:tblStyle w:val="a6"/>
        <w:tblW w:w="0" w:type="auto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7"/>
        <w:gridCol w:w="4536"/>
      </w:tblGrid>
      <w:tr w:rsidR="00C90D49" w:rsidRPr="00FC331A" w14:paraId="08C2A410" w14:textId="77777777" w:rsidTr="00BE2B13">
        <w:tc>
          <w:tcPr>
            <w:tcW w:w="4287" w:type="dxa"/>
          </w:tcPr>
          <w:p w14:paraId="5BCA8BD9" w14:textId="06E44958" w:rsidR="00C90D49" w:rsidRPr="00FC331A" w:rsidRDefault="00C90D49" w:rsidP="00BE2B13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trongly disagree</w:t>
            </w:r>
          </w:p>
        </w:tc>
        <w:tc>
          <w:tcPr>
            <w:tcW w:w="4536" w:type="dxa"/>
          </w:tcPr>
          <w:p w14:paraId="0463EE89" w14:textId="34F0C3CF" w:rsidR="00C90D49" w:rsidRPr="00FC331A" w:rsidRDefault="00C90D49" w:rsidP="00BE2B13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ree</w:t>
            </w:r>
          </w:p>
        </w:tc>
      </w:tr>
      <w:tr w:rsidR="00C90D49" w:rsidRPr="00FC331A" w14:paraId="62E9C624" w14:textId="77777777" w:rsidTr="00BE2B13">
        <w:tc>
          <w:tcPr>
            <w:tcW w:w="4287" w:type="dxa"/>
          </w:tcPr>
          <w:p w14:paraId="2E1CA652" w14:textId="47B4565C" w:rsidR="00C90D49" w:rsidRPr="00FC331A" w:rsidRDefault="00C90D49" w:rsidP="00BE2B13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4536" w:type="dxa"/>
          </w:tcPr>
          <w:p w14:paraId="1C256D96" w14:textId="0483FC90" w:rsidR="00C90D49" w:rsidRPr="00FC331A" w:rsidRDefault="00C90D49" w:rsidP="00BE2B13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pacing w:val="-2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pacing w:val="-2"/>
                <w:sz w:val="24"/>
                <w:szCs w:val="24"/>
              </w:rPr>
              <w:t>trongly agree</w:t>
            </w:r>
          </w:p>
        </w:tc>
      </w:tr>
      <w:tr w:rsidR="00C90D49" w:rsidRPr="00FC331A" w14:paraId="62506C36" w14:textId="77777777" w:rsidTr="00BE2B13">
        <w:tc>
          <w:tcPr>
            <w:tcW w:w="4287" w:type="dxa"/>
          </w:tcPr>
          <w:p w14:paraId="3D634B30" w14:textId="0FE6A643" w:rsidR="00C90D49" w:rsidRPr="00FC331A" w:rsidRDefault="00C90D49" w:rsidP="00BE2B13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pacing w:val="-2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/>
                <w:spacing w:val="-2"/>
                <w:sz w:val="24"/>
                <w:szCs w:val="24"/>
              </w:rPr>
              <w:t>either agree nor disagree</w:t>
            </w:r>
          </w:p>
        </w:tc>
        <w:tc>
          <w:tcPr>
            <w:tcW w:w="4536" w:type="dxa"/>
          </w:tcPr>
          <w:p w14:paraId="254850CC" w14:textId="77777777" w:rsidR="00C90D49" w:rsidRPr="00FC331A" w:rsidRDefault="00C90D49" w:rsidP="00BE2B13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254461C" w14:textId="77777777" w:rsidR="00644030" w:rsidRPr="00FC331A" w:rsidRDefault="00644030" w:rsidP="00BE2B13">
      <w:pPr>
        <w:spacing w:before="1" w:line="276" w:lineRule="auto"/>
        <w:ind w:left="582"/>
        <w:rPr>
          <w:rFonts w:ascii="Times New Roman" w:eastAsiaTheme="minorEastAsia" w:hAnsi="Times New Roman" w:cs="Times New Roman"/>
          <w:color w:val="FF0000"/>
          <w:sz w:val="24"/>
          <w:szCs w:val="24"/>
        </w:rPr>
      </w:pPr>
    </w:p>
    <w:p w14:paraId="361268A1" w14:textId="7E2834C6" w:rsidR="00644030" w:rsidRPr="00C90D49" w:rsidRDefault="0077256C" w:rsidP="00BE2B13">
      <w:pPr>
        <w:spacing w:line="276" w:lineRule="auto"/>
        <w:ind w:left="582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C90D49">
        <w:rPr>
          <w:rFonts w:ascii="Times New Roman" w:eastAsiaTheme="minorEastAsia" w:hAnsi="Times New Roman" w:cs="Times New Roman" w:hint="eastAsia"/>
          <w:color w:val="000000" w:themeColor="text1"/>
          <w:spacing w:val="-1"/>
          <w:sz w:val="24"/>
          <w:szCs w:val="24"/>
        </w:rPr>
        <w:t>B</w:t>
      </w:r>
      <w:r w:rsidRPr="00C90D49">
        <w:rPr>
          <w:rFonts w:ascii="Times New Roman" w:eastAsiaTheme="minorEastAsia" w:hAnsi="Times New Roman" w:cs="Times New Roman"/>
          <w:color w:val="000000" w:themeColor="text1"/>
          <w:spacing w:val="-1"/>
          <w:sz w:val="24"/>
          <w:szCs w:val="24"/>
        </w:rPr>
        <w:t>ased on your experience as a trainee, do you think you will be able to acquire the techniques required for the procedure?</w:t>
      </w:r>
    </w:p>
    <w:p w14:paraId="7B44B4C3" w14:textId="601E5E2C" w:rsidR="00644030" w:rsidRPr="00C90D49" w:rsidRDefault="00391021" w:rsidP="00BE2B13">
      <w:pPr>
        <w:spacing w:line="276" w:lineRule="auto"/>
        <w:ind w:left="582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C90D49">
        <w:rPr>
          <w:color w:val="000000" w:themeColor="text1"/>
        </w:rPr>
        <w:t xml:space="preserve">• </w:t>
      </w:r>
      <w:r w:rsidR="0077256C" w:rsidRPr="00C90D4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I</w:t>
      </w:r>
      <w:r w:rsidR="0077256C" w:rsidRPr="00C90D4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f you have not yet obtained a certification as an instructor, please think of when you successfully obtain your certification as your endpoint. </w:t>
      </w:r>
    </w:p>
    <w:p w14:paraId="15D79999" w14:textId="550CC8F9" w:rsidR="00644030" w:rsidRPr="00C90D49" w:rsidRDefault="00391021" w:rsidP="00BE2B13">
      <w:pPr>
        <w:spacing w:before="1" w:line="276" w:lineRule="auto"/>
        <w:ind w:left="582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C90D49">
        <w:rPr>
          <w:color w:val="000000" w:themeColor="text1"/>
        </w:rPr>
        <w:t xml:space="preserve">• </w:t>
      </w:r>
      <w:r w:rsidR="0077256C" w:rsidRPr="00C90D4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I</w:t>
      </w:r>
      <w:r w:rsidR="0077256C" w:rsidRPr="00C90D4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f you have already obtained a certification as an instructor but believe that you have not reached the level of competency, please think of how you might improve with additional training. </w:t>
      </w:r>
    </w:p>
    <w:tbl>
      <w:tblPr>
        <w:tblStyle w:val="a6"/>
        <w:tblW w:w="0" w:type="auto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7"/>
        <w:gridCol w:w="4536"/>
      </w:tblGrid>
      <w:tr w:rsidR="00C90D49" w:rsidRPr="00FC331A" w14:paraId="00B4E562" w14:textId="77777777" w:rsidTr="00BE2B13">
        <w:tc>
          <w:tcPr>
            <w:tcW w:w="4287" w:type="dxa"/>
          </w:tcPr>
          <w:p w14:paraId="0B2C46B2" w14:textId="51C0A9C6" w:rsidR="00C90D49" w:rsidRPr="00FC331A" w:rsidRDefault="00C90D49" w:rsidP="00BE2B13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bookmarkStart w:id="9" w:name="_Hlk153460218"/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bookmarkEnd w:id="9"/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trongly disagree</w:t>
            </w:r>
          </w:p>
        </w:tc>
        <w:tc>
          <w:tcPr>
            <w:tcW w:w="4536" w:type="dxa"/>
          </w:tcPr>
          <w:p w14:paraId="3CA0D269" w14:textId="50F0B05F" w:rsidR="00C90D49" w:rsidRPr="00FC331A" w:rsidRDefault="00C90D49" w:rsidP="00BE2B13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ree</w:t>
            </w:r>
          </w:p>
        </w:tc>
      </w:tr>
      <w:tr w:rsidR="00C90D49" w:rsidRPr="00FC331A" w14:paraId="02DD1597" w14:textId="77777777" w:rsidTr="00BE2B13">
        <w:tc>
          <w:tcPr>
            <w:tcW w:w="4287" w:type="dxa"/>
          </w:tcPr>
          <w:p w14:paraId="36D08EE8" w14:textId="085EB987" w:rsidR="00C90D49" w:rsidRPr="00FC331A" w:rsidRDefault="00C90D49" w:rsidP="00BE2B13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4536" w:type="dxa"/>
          </w:tcPr>
          <w:p w14:paraId="7A073DDC" w14:textId="5F378FD1" w:rsidR="00C90D49" w:rsidRPr="00FC331A" w:rsidRDefault="00C90D49" w:rsidP="00BE2B13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pacing w:val="-2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pacing w:val="-2"/>
                <w:sz w:val="24"/>
                <w:szCs w:val="24"/>
              </w:rPr>
              <w:t>trongly agree</w:t>
            </w:r>
          </w:p>
        </w:tc>
      </w:tr>
      <w:tr w:rsidR="00C90D49" w:rsidRPr="00FC331A" w14:paraId="661E22F7" w14:textId="77777777" w:rsidTr="00BE2B13">
        <w:tc>
          <w:tcPr>
            <w:tcW w:w="4287" w:type="dxa"/>
          </w:tcPr>
          <w:p w14:paraId="7691EE49" w14:textId="0450AE45" w:rsidR="00C90D49" w:rsidRPr="00FC331A" w:rsidRDefault="00C90D49" w:rsidP="00BE2B13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pacing w:val="-2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/>
                <w:spacing w:val="-2"/>
                <w:sz w:val="24"/>
                <w:szCs w:val="24"/>
              </w:rPr>
              <w:t>either agree nor disagree</w:t>
            </w:r>
          </w:p>
        </w:tc>
        <w:tc>
          <w:tcPr>
            <w:tcW w:w="4536" w:type="dxa"/>
          </w:tcPr>
          <w:p w14:paraId="576F5BB5" w14:textId="77777777" w:rsidR="00C90D49" w:rsidRPr="00FC331A" w:rsidRDefault="00C90D49" w:rsidP="00BE2B13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D30535F" w14:textId="77777777" w:rsidR="00644030" w:rsidRPr="00FC331A" w:rsidRDefault="00644030" w:rsidP="00BE2B13">
      <w:pPr>
        <w:spacing w:before="1" w:line="276" w:lineRule="auto"/>
        <w:ind w:left="582"/>
        <w:rPr>
          <w:rFonts w:ascii="Times New Roman" w:eastAsiaTheme="minorEastAsia" w:hAnsi="Times New Roman" w:cs="Times New Roman"/>
          <w:color w:val="FF0000"/>
          <w:sz w:val="24"/>
          <w:szCs w:val="24"/>
        </w:rPr>
      </w:pPr>
    </w:p>
    <w:p w14:paraId="09B06DF2" w14:textId="47D72254" w:rsidR="003C0487" w:rsidRPr="00FC331A" w:rsidRDefault="00C90D49" w:rsidP="00BE2B13">
      <w:pPr>
        <w:pStyle w:val="a3"/>
        <w:spacing w:before="136" w:line="276" w:lineRule="auto"/>
        <w:ind w:left="567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*The same questions were asked for the remaining 39 procedures listed in Table 1. </w:t>
      </w:r>
    </w:p>
    <w:sectPr w:rsidR="003C0487" w:rsidRPr="00FC331A" w:rsidSect="001F6D5A">
      <w:type w:val="continuous"/>
      <w:pgSz w:w="11900" w:h="16840"/>
      <w:pgMar w:top="1440" w:right="1080" w:bottom="1440" w:left="10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8F445" w14:textId="77777777" w:rsidR="001F6D5A" w:rsidRDefault="001F6D5A" w:rsidP="004E2B7F">
      <w:r>
        <w:separator/>
      </w:r>
    </w:p>
  </w:endnote>
  <w:endnote w:type="continuationSeparator" w:id="0">
    <w:p w14:paraId="495BE48F" w14:textId="77777777" w:rsidR="001F6D5A" w:rsidRDefault="001F6D5A" w:rsidP="004E2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iragino Maru Gothic ProN">
    <w:altName w:val="Yu Gothic"/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9F2DA" w14:textId="77777777" w:rsidR="001F6D5A" w:rsidRDefault="001F6D5A" w:rsidP="004E2B7F">
      <w:r>
        <w:separator/>
      </w:r>
    </w:p>
  </w:footnote>
  <w:footnote w:type="continuationSeparator" w:id="0">
    <w:p w14:paraId="331B5174" w14:textId="77777777" w:rsidR="001F6D5A" w:rsidRDefault="001F6D5A" w:rsidP="004E2B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26" type="#_x0000_t75" style="width:31.3pt;height:31.3pt;visibility:visible;mso-wrap-style:square" o:bullet="t">
        <v:imagedata r:id="rId1" o:title=""/>
        <o:lock v:ext="edit" aspectratio="f"/>
      </v:shape>
    </w:pict>
  </w:numPicBullet>
  <w:numPicBullet w:numPicBulletId="1">
    <w:pict>
      <v:shape id="_x0000_i1127" type="#_x0000_t75" style="width:31.3pt;height:31.3pt;visibility:visible;mso-wrap-style:square" o:bullet="t">
        <v:imagedata r:id="rId2" o:title=""/>
        <o:lock v:ext="edit" aspectratio="f"/>
      </v:shape>
    </w:pict>
  </w:numPicBullet>
  <w:abstractNum w:abstractNumId="0" w15:restartNumberingAfterBreak="0">
    <w:nsid w:val="0D3C79C8"/>
    <w:multiLevelType w:val="hybridMultilevel"/>
    <w:tmpl w:val="A23C8158"/>
    <w:lvl w:ilvl="0" w:tplc="8586C8AA">
      <w:start w:val="1"/>
      <w:numFmt w:val="decimal"/>
      <w:lvlText w:val="%1."/>
      <w:lvlJc w:val="left"/>
      <w:pPr>
        <w:ind w:left="874" w:hanging="206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8"/>
        <w:sz w:val="18"/>
        <w:szCs w:val="18"/>
        <w:lang w:val="en-US" w:eastAsia="ja-JP" w:bidi="ar-SA"/>
      </w:rPr>
    </w:lvl>
    <w:lvl w:ilvl="1" w:tplc="C42C7B8A">
      <w:numFmt w:val="bullet"/>
      <w:lvlText w:val="•"/>
      <w:lvlJc w:val="left"/>
      <w:pPr>
        <w:ind w:left="1740" w:hanging="206"/>
      </w:pPr>
      <w:rPr>
        <w:rFonts w:hint="default"/>
        <w:lang w:val="en-US" w:eastAsia="ja-JP" w:bidi="ar-SA"/>
      </w:rPr>
    </w:lvl>
    <w:lvl w:ilvl="2" w:tplc="BDEEEF86">
      <w:numFmt w:val="bullet"/>
      <w:lvlText w:val="•"/>
      <w:lvlJc w:val="left"/>
      <w:pPr>
        <w:ind w:left="2600" w:hanging="206"/>
      </w:pPr>
      <w:rPr>
        <w:rFonts w:hint="default"/>
        <w:lang w:val="en-US" w:eastAsia="ja-JP" w:bidi="ar-SA"/>
      </w:rPr>
    </w:lvl>
    <w:lvl w:ilvl="3" w:tplc="87A0893C">
      <w:numFmt w:val="bullet"/>
      <w:lvlText w:val="•"/>
      <w:lvlJc w:val="left"/>
      <w:pPr>
        <w:ind w:left="3460" w:hanging="206"/>
      </w:pPr>
      <w:rPr>
        <w:rFonts w:hint="default"/>
        <w:lang w:val="en-US" w:eastAsia="ja-JP" w:bidi="ar-SA"/>
      </w:rPr>
    </w:lvl>
    <w:lvl w:ilvl="4" w:tplc="6804C1BE">
      <w:numFmt w:val="bullet"/>
      <w:lvlText w:val="•"/>
      <w:lvlJc w:val="left"/>
      <w:pPr>
        <w:ind w:left="4320" w:hanging="206"/>
      </w:pPr>
      <w:rPr>
        <w:rFonts w:hint="default"/>
        <w:lang w:val="en-US" w:eastAsia="ja-JP" w:bidi="ar-SA"/>
      </w:rPr>
    </w:lvl>
    <w:lvl w:ilvl="5" w:tplc="1592F842">
      <w:numFmt w:val="bullet"/>
      <w:lvlText w:val="•"/>
      <w:lvlJc w:val="left"/>
      <w:pPr>
        <w:ind w:left="5180" w:hanging="206"/>
      </w:pPr>
      <w:rPr>
        <w:rFonts w:hint="default"/>
        <w:lang w:val="en-US" w:eastAsia="ja-JP" w:bidi="ar-SA"/>
      </w:rPr>
    </w:lvl>
    <w:lvl w:ilvl="6" w:tplc="C8B422BE">
      <w:numFmt w:val="bullet"/>
      <w:lvlText w:val="•"/>
      <w:lvlJc w:val="left"/>
      <w:pPr>
        <w:ind w:left="6040" w:hanging="206"/>
      </w:pPr>
      <w:rPr>
        <w:rFonts w:hint="default"/>
        <w:lang w:val="en-US" w:eastAsia="ja-JP" w:bidi="ar-SA"/>
      </w:rPr>
    </w:lvl>
    <w:lvl w:ilvl="7" w:tplc="246EFCA8">
      <w:numFmt w:val="bullet"/>
      <w:lvlText w:val="•"/>
      <w:lvlJc w:val="left"/>
      <w:pPr>
        <w:ind w:left="6900" w:hanging="206"/>
      </w:pPr>
      <w:rPr>
        <w:rFonts w:hint="default"/>
        <w:lang w:val="en-US" w:eastAsia="ja-JP" w:bidi="ar-SA"/>
      </w:rPr>
    </w:lvl>
    <w:lvl w:ilvl="8" w:tplc="47D2A860">
      <w:numFmt w:val="bullet"/>
      <w:lvlText w:val="•"/>
      <w:lvlJc w:val="left"/>
      <w:pPr>
        <w:ind w:left="7760" w:hanging="206"/>
      </w:pPr>
      <w:rPr>
        <w:rFonts w:hint="default"/>
        <w:lang w:val="en-US" w:eastAsia="ja-JP" w:bidi="ar-SA"/>
      </w:rPr>
    </w:lvl>
  </w:abstractNum>
  <w:abstractNum w:abstractNumId="1" w15:restartNumberingAfterBreak="0">
    <w:nsid w:val="1B775D72"/>
    <w:multiLevelType w:val="hybridMultilevel"/>
    <w:tmpl w:val="343AE88E"/>
    <w:lvl w:ilvl="0" w:tplc="3F200DFA">
      <w:start w:val="1"/>
      <w:numFmt w:val="decimal"/>
      <w:lvlText w:val="%1."/>
      <w:lvlJc w:val="left"/>
      <w:pPr>
        <w:ind w:left="563" w:hanging="206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8"/>
        <w:sz w:val="18"/>
        <w:szCs w:val="18"/>
        <w:lang w:val="en-US" w:eastAsia="ja-JP" w:bidi="ar-SA"/>
      </w:rPr>
    </w:lvl>
    <w:lvl w:ilvl="1" w:tplc="6AD4C99C">
      <w:numFmt w:val="bullet"/>
      <w:lvlText w:val="•"/>
      <w:lvlJc w:val="left"/>
      <w:pPr>
        <w:ind w:left="1442" w:hanging="206"/>
      </w:pPr>
      <w:rPr>
        <w:rFonts w:hint="default"/>
        <w:lang w:val="en-US" w:eastAsia="ja-JP" w:bidi="ar-SA"/>
      </w:rPr>
    </w:lvl>
    <w:lvl w:ilvl="2" w:tplc="02BAFBE8">
      <w:numFmt w:val="bullet"/>
      <w:lvlText w:val="•"/>
      <w:lvlJc w:val="left"/>
      <w:pPr>
        <w:ind w:left="2324" w:hanging="206"/>
      </w:pPr>
      <w:rPr>
        <w:rFonts w:hint="default"/>
        <w:lang w:val="en-US" w:eastAsia="ja-JP" w:bidi="ar-SA"/>
      </w:rPr>
    </w:lvl>
    <w:lvl w:ilvl="3" w:tplc="A250849A">
      <w:numFmt w:val="bullet"/>
      <w:lvlText w:val="•"/>
      <w:lvlJc w:val="left"/>
      <w:pPr>
        <w:ind w:left="3206" w:hanging="206"/>
      </w:pPr>
      <w:rPr>
        <w:rFonts w:hint="default"/>
        <w:lang w:val="en-US" w:eastAsia="ja-JP" w:bidi="ar-SA"/>
      </w:rPr>
    </w:lvl>
    <w:lvl w:ilvl="4" w:tplc="97622740">
      <w:numFmt w:val="bullet"/>
      <w:lvlText w:val="•"/>
      <w:lvlJc w:val="left"/>
      <w:pPr>
        <w:ind w:left="4088" w:hanging="206"/>
      </w:pPr>
      <w:rPr>
        <w:rFonts w:hint="default"/>
        <w:lang w:val="en-US" w:eastAsia="ja-JP" w:bidi="ar-SA"/>
      </w:rPr>
    </w:lvl>
    <w:lvl w:ilvl="5" w:tplc="3F46EB22">
      <w:numFmt w:val="bullet"/>
      <w:lvlText w:val="•"/>
      <w:lvlJc w:val="left"/>
      <w:pPr>
        <w:ind w:left="4970" w:hanging="206"/>
      </w:pPr>
      <w:rPr>
        <w:rFonts w:hint="default"/>
        <w:lang w:val="en-US" w:eastAsia="ja-JP" w:bidi="ar-SA"/>
      </w:rPr>
    </w:lvl>
    <w:lvl w:ilvl="6" w:tplc="0D48FE96">
      <w:numFmt w:val="bullet"/>
      <w:lvlText w:val="•"/>
      <w:lvlJc w:val="left"/>
      <w:pPr>
        <w:ind w:left="5852" w:hanging="206"/>
      </w:pPr>
      <w:rPr>
        <w:rFonts w:hint="default"/>
        <w:lang w:val="en-US" w:eastAsia="ja-JP" w:bidi="ar-SA"/>
      </w:rPr>
    </w:lvl>
    <w:lvl w:ilvl="7" w:tplc="86060FA0">
      <w:numFmt w:val="bullet"/>
      <w:lvlText w:val="•"/>
      <w:lvlJc w:val="left"/>
      <w:pPr>
        <w:ind w:left="6734" w:hanging="206"/>
      </w:pPr>
      <w:rPr>
        <w:rFonts w:hint="default"/>
        <w:lang w:val="en-US" w:eastAsia="ja-JP" w:bidi="ar-SA"/>
      </w:rPr>
    </w:lvl>
    <w:lvl w:ilvl="8" w:tplc="AD3C5606">
      <w:numFmt w:val="bullet"/>
      <w:lvlText w:val="•"/>
      <w:lvlJc w:val="left"/>
      <w:pPr>
        <w:ind w:left="7616" w:hanging="206"/>
      </w:pPr>
      <w:rPr>
        <w:rFonts w:hint="default"/>
        <w:lang w:val="en-US" w:eastAsia="ja-JP" w:bidi="ar-SA"/>
      </w:rPr>
    </w:lvl>
  </w:abstractNum>
  <w:abstractNum w:abstractNumId="2" w15:restartNumberingAfterBreak="0">
    <w:nsid w:val="7BDF79AE"/>
    <w:multiLevelType w:val="hybridMultilevel"/>
    <w:tmpl w:val="3782D8CA"/>
    <w:lvl w:ilvl="0" w:tplc="3CD405FE">
      <w:start w:val="1"/>
      <w:numFmt w:val="decimal"/>
      <w:lvlText w:val="%1."/>
      <w:lvlJc w:val="left"/>
      <w:pPr>
        <w:ind w:left="123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713" w:hanging="420"/>
      </w:pPr>
    </w:lvl>
    <w:lvl w:ilvl="2" w:tplc="04090011" w:tentative="1">
      <w:start w:val="1"/>
      <w:numFmt w:val="decimalEnclosedCircle"/>
      <w:lvlText w:val="%3"/>
      <w:lvlJc w:val="left"/>
      <w:pPr>
        <w:ind w:left="2133" w:hanging="420"/>
      </w:pPr>
    </w:lvl>
    <w:lvl w:ilvl="3" w:tplc="0409000F" w:tentative="1">
      <w:start w:val="1"/>
      <w:numFmt w:val="decimal"/>
      <w:lvlText w:val="%4."/>
      <w:lvlJc w:val="left"/>
      <w:pPr>
        <w:ind w:left="2553" w:hanging="420"/>
      </w:pPr>
    </w:lvl>
    <w:lvl w:ilvl="4" w:tplc="04090017" w:tentative="1">
      <w:start w:val="1"/>
      <w:numFmt w:val="aiueoFullWidth"/>
      <w:lvlText w:val="(%5)"/>
      <w:lvlJc w:val="left"/>
      <w:pPr>
        <w:ind w:left="2973" w:hanging="420"/>
      </w:pPr>
    </w:lvl>
    <w:lvl w:ilvl="5" w:tplc="04090011" w:tentative="1">
      <w:start w:val="1"/>
      <w:numFmt w:val="decimalEnclosedCircle"/>
      <w:lvlText w:val="%6"/>
      <w:lvlJc w:val="left"/>
      <w:pPr>
        <w:ind w:left="3393" w:hanging="420"/>
      </w:pPr>
    </w:lvl>
    <w:lvl w:ilvl="6" w:tplc="0409000F" w:tentative="1">
      <w:start w:val="1"/>
      <w:numFmt w:val="decimal"/>
      <w:lvlText w:val="%7."/>
      <w:lvlJc w:val="left"/>
      <w:pPr>
        <w:ind w:left="3813" w:hanging="420"/>
      </w:pPr>
    </w:lvl>
    <w:lvl w:ilvl="7" w:tplc="04090017" w:tentative="1">
      <w:start w:val="1"/>
      <w:numFmt w:val="aiueoFullWidth"/>
      <w:lvlText w:val="(%8)"/>
      <w:lvlJc w:val="left"/>
      <w:pPr>
        <w:ind w:left="4233" w:hanging="420"/>
      </w:pPr>
    </w:lvl>
    <w:lvl w:ilvl="8" w:tplc="04090011" w:tentative="1">
      <w:start w:val="1"/>
      <w:numFmt w:val="decimalEnclosedCircle"/>
      <w:lvlText w:val="%9"/>
      <w:lvlJc w:val="left"/>
      <w:pPr>
        <w:ind w:left="4653" w:hanging="420"/>
      </w:pPr>
    </w:lvl>
  </w:abstractNum>
  <w:num w:numId="1" w16cid:durableId="1243367020">
    <w:abstractNumId w:val="0"/>
  </w:num>
  <w:num w:numId="2" w16cid:durableId="1832213743">
    <w:abstractNumId w:val="2"/>
  </w:num>
  <w:num w:numId="3" w16cid:durableId="333189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2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487"/>
    <w:rsid w:val="001D2C55"/>
    <w:rsid w:val="001F6D5A"/>
    <w:rsid w:val="00295F33"/>
    <w:rsid w:val="00297B06"/>
    <w:rsid w:val="00322C26"/>
    <w:rsid w:val="00346C9A"/>
    <w:rsid w:val="003573A5"/>
    <w:rsid w:val="0036398E"/>
    <w:rsid w:val="003767E8"/>
    <w:rsid w:val="00391021"/>
    <w:rsid w:val="003C0487"/>
    <w:rsid w:val="004160A9"/>
    <w:rsid w:val="004E2B7F"/>
    <w:rsid w:val="00521EB6"/>
    <w:rsid w:val="00526F74"/>
    <w:rsid w:val="00581E98"/>
    <w:rsid w:val="005F3460"/>
    <w:rsid w:val="005F38F4"/>
    <w:rsid w:val="00641B4A"/>
    <w:rsid w:val="00644030"/>
    <w:rsid w:val="00711B79"/>
    <w:rsid w:val="007232A1"/>
    <w:rsid w:val="0077256C"/>
    <w:rsid w:val="007934BB"/>
    <w:rsid w:val="007E2A52"/>
    <w:rsid w:val="00872355"/>
    <w:rsid w:val="008B30E3"/>
    <w:rsid w:val="0093121D"/>
    <w:rsid w:val="00974AB3"/>
    <w:rsid w:val="00B02457"/>
    <w:rsid w:val="00B23CF1"/>
    <w:rsid w:val="00B61870"/>
    <w:rsid w:val="00B81C66"/>
    <w:rsid w:val="00B95C65"/>
    <w:rsid w:val="00BC78B4"/>
    <w:rsid w:val="00BE2B13"/>
    <w:rsid w:val="00C219D8"/>
    <w:rsid w:val="00C90D49"/>
    <w:rsid w:val="00D16B3A"/>
    <w:rsid w:val="00D66870"/>
    <w:rsid w:val="00DD6ABB"/>
    <w:rsid w:val="00E051F7"/>
    <w:rsid w:val="00EE537C"/>
    <w:rsid w:val="00F63F16"/>
    <w:rsid w:val="00FC3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A23B1F"/>
  <w15:docId w15:val="{AD11B901-1F81-9C46-ACFE-EFC6BEA24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030"/>
    <w:rPr>
      <w:rFonts w:ascii="Hiragino Maru Gothic ProN" w:eastAsia="Hiragino Maru Gothic ProN" w:hAnsi="Hiragino Maru Gothic ProN" w:cs="Hiragino Maru Gothic ProN"/>
      <w:lang w:eastAsia="ja-JP"/>
    </w:rPr>
  </w:style>
  <w:style w:type="paragraph" w:styleId="1">
    <w:name w:val="heading 1"/>
    <w:basedOn w:val="a"/>
    <w:uiPriority w:val="9"/>
    <w:qFormat/>
    <w:pPr>
      <w:ind w:left="163"/>
      <w:outlineLvl w:val="0"/>
    </w:pPr>
    <w:rPr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pPr>
      <w:spacing w:before="14"/>
    </w:pPr>
    <w:rPr>
      <w:sz w:val="15"/>
      <w:szCs w:val="15"/>
    </w:rPr>
  </w:style>
  <w:style w:type="paragraph" w:styleId="a5">
    <w:name w:val="List Paragraph"/>
    <w:basedOn w:val="a"/>
    <w:uiPriority w:val="1"/>
    <w:qFormat/>
    <w:pPr>
      <w:ind w:left="961" w:hanging="205"/>
    </w:pPr>
  </w:style>
  <w:style w:type="paragraph" w:customStyle="1" w:styleId="TableParagraph">
    <w:name w:val="Table Paragraph"/>
    <w:basedOn w:val="a"/>
    <w:uiPriority w:val="1"/>
    <w:qFormat/>
  </w:style>
  <w:style w:type="table" w:styleId="a6">
    <w:name w:val="Table Grid"/>
    <w:basedOn w:val="a1"/>
    <w:uiPriority w:val="39"/>
    <w:rsid w:val="00644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本文 (文字)"/>
    <w:basedOn w:val="a0"/>
    <w:link w:val="a3"/>
    <w:uiPriority w:val="1"/>
    <w:rsid w:val="00644030"/>
    <w:rPr>
      <w:rFonts w:ascii="Hiragino Maru Gothic ProN" w:eastAsia="Hiragino Maru Gothic ProN" w:hAnsi="Hiragino Maru Gothic ProN" w:cs="Hiragino Maru Gothic ProN"/>
      <w:sz w:val="15"/>
      <w:szCs w:val="15"/>
      <w:lang w:eastAsia="ja-JP"/>
    </w:rPr>
  </w:style>
  <w:style w:type="paragraph" w:styleId="a7">
    <w:name w:val="header"/>
    <w:basedOn w:val="a"/>
    <w:link w:val="a8"/>
    <w:uiPriority w:val="99"/>
    <w:unhideWhenUsed/>
    <w:rsid w:val="004E2B7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E2B7F"/>
    <w:rPr>
      <w:rFonts w:ascii="Hiragino Maru Gothic ProN" w:eastAsia="Hiragino Maru Gothic ProN" w:hAnsi="Hiragino Maru Gothic ProN" w:cs="Hiragino Maru Gothic ProN"/>
      <w:lang w:eastAsia="ja-JP"/>
    </w:rPr>
  </w:style>
  <w:style w:type="paragraph" w:styleId="a9">
    <w:name w:val="footer"/>
    <w:basedOn w:val="a"/>
    <w:link w:val="aa"/>
    <w:uiPriority w:val="99"/>
    <w:unhideWhenUsed/>
    <w:rsid w:val="004E2B7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4E2B7F"/>
    <w:rPr>
      <w:rFonts w:ascii="Hiragino Maru Gothic ProN" w:eastAsia="Hiragino Maru Gothic ProN" w:hAnsi="Hiragino Maru Gothic ProN" w:cs="Hiragino Maru Gothic Pro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footnotes" Target="footnotes.xml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4</Pages>
  <Words>579</Words>
  <Characters>3304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8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堀 寛太</cp:lastModifiedBy>
  <cp:revision>20</cp:revision>
  <cp:lastPrinted>2023-12-21T05:56:00Z</cp:lastPrinted>
  <dcterms:created xsi:type="dcterms:W3CDTF">2023-12-21T00:25:00Z</dcterms:created>
  <dcterms:modified xsi:type="dcterms:W3CDTF">2024-01-09T11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11T10:00:00Z</vt:filetime>
  </property>
  <property fmtid="{D5CDD505-2E9C-101B-9397-08002B2CF9AE}" pid="3" name="Creator">
    <vt:lpwstr>wkhtmltopdf 0.12.5</vt:lpwstr>
  </property>
  <property fmtid="{D5CDD505-2E9C-101B-9397-08002B2CF9AE}" pid="4" name="LastSaved">
    <vt:filetime>2023-12-14T10:00:00Z</vt:filetime>
  </property>
  <property fmtid="{D5CDD505-2E9C-101B-9397-08002B2CF9AE}" pid="5" name="Producer">
    <vt:lpwstr>Qt 5.12.8</vt:lpwstr>
  </property>
</Properties>
</file>